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807B1" w14:textId="77777777" w:rsidR="002F316C" w:rsidRPr="001A78CC" w:rsidRDefault="002F316C" w:rsidP="002F316C">
      <w:pPr>
        <w:spacing w:line="259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  <w:t>Supplementary Appendix Material. Table 1. Survey Development.</w:t>
      </w:r>
    </w:p>
    <w:p w14:paraId="680BCEE4" w14:textId="77777777" w:rsidR="002F316C" w:rsidRPr="001A78CC" w:rsidRDefault="002F316C" w:rsidP="002F316C">
      <w:pPr>
        <w:spacing w:line="259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  <w:t>A Patient-Centered, Theory Guided Approach to Examining the Barriers and Enablers to Trial Participation amongst People with Sickle Cell Disease</w:t>
      </w:r>
    </w:p>
    <w:p w14:paraId="280CE682" w14:textId="77777777" w:rsidR="002F316C" w:rsidRPr="001A78CC" w:rsidRDefault="002F316C" w:rsidP="002F316C">
      <w:pPr>
        <w:spacing w:line="259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p w14:paraId="11F3CF5D" w14:textId="6B6B04BA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Kelly Carroll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 0000-0002-7367-0270, MA, Natasha Hudek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 0000-0002-3486-7871, PhD, Justin Presseau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1;2</w:t>
      </w:r>
      <w:r w:rsidR="00370CC5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0000-0002-2132-0703, PhD, Lanre Tunji-Ajayi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3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</w:t>
      </w:r>
      <w:r w:rsidR="00370CC5" w:rsidRPr="001A78CC">
        <w:rPr>
          <w:rFonts w:ascii="Times New Roman" w:eastAsiaTheme="minorEastAsia" w:hAnsi="Times New Roman" w:cs="Times New Roman"/>
          <w:kern w:val="0"/>
          <w:lang w:val="en-US"/>
          <w14:ligatures w14:val="none"/>
        </w:rPr>
        <w:t xml:space="preserve"> </w:t>
      </w:r>
      <w:r w:rsidR="00370CC5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0009-0005-3375-1737,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MSM, Dawn P. Richards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4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0000-0003-1151-0826, PhD, Susan Marlin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4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, 0000-0001-8971-7478, MSc, Jamie C. Brehaut</w:t>
      </w: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1;2*</w:t>
      </w:r>
      <w:r w:rsidR="00D34104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,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0000-0002-4213-1143, PhD</w:t>
      </w:r>
    </w:p>
    <w:p w14:paraId="5166D6DC" w14:textId="77777777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 xml:space="preserve">1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Methodological and Implementation Research, Ottawa Hospital Research Institute (OHRI), The Ottawa Hospital, General Campus, 501 Smyth Rd, Ottawa, ON K1H 8L6, Canada; kecarroll@ohri.ca (K.C.); nhudek@ohri.ca (N.H), jbrehaut@ohri.ca (JCB), jpresseau@ohri.ca (J.P.)</w:t>
      </w:r>
    </w:p>
    <w:p w14:paraId="714D98F9" w14:textId="217F47EF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 xml:space="preserve">2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School of Epidemiology and Public Health, University of Ottawa,</w:t>
      </w:r>
      <w:r w:rsidR="0070238F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600 Peter Morand Crescent,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Ottawa, ON K1G 5Z3, Canada</w:t>
      </w:r>
    </w:p>
    <w:p w14:paraId="48F28D9B" w14:textId="2055F67C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 xml:space="preserve">3 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Sickle Cell Awareness Group of Ontario (SCAGO), </w:t>
      </w:r>
      <w:r w:rsidR="00B63AA4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330-5109 Steeles Ave W,</w:t>
      </w:r>
      <w:r w:rsidR="00B63AA4" w:rsidRPr="001A78CC"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B63AA4"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North York, ON M9L 2Y8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, Canada; </w:t>
      </w:r>
      <w:hyperlink r:id="rId8" w:history="1">
        <w:r w:rsidRPr="001A78CC">
          <w:rPr>
            <w:rFonts w:ascii="Times New Roman" w:eastAsia="DengXian" w:hAnsi="Times New Roman" w:cs="Times New Roman"/>
            <w:kern w:val="0"/>
            <w:u w:val="single"/>
            <w:lang w:val="en-US"/>
            <w14:ligatures w14:val="none"/>
          </w:rPr>
          <w:t>sicklecellawarenessontario@gmail.com</w:t>
        </w:r>
      </w:hyperlink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(L.T.A)</w:t>
      </w:r>
    </w:p>
    <w:p w14:paraId="1C2F449C" w14:textId="77777777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vertAlign w:val="superscript"/>
          <w:lang w:val="en-US"/>
          <w14:ligatures w14:val="none"/>
        </w:rPr>
        <w:t>4</w:t>
      </w: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Clinical Trials Ontario, 661 University Avenue, Suite 460, </w:t>
      </w:r>
      <w:proofErr w:type="spellStart"/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MaRS</w:t>
      </w:r>
      <w:proofErr w:type="spellEnd"/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 xml:space="preserve"> Centre, West Tower,</w:t>
      </w:r>
    </w:p>
    <w:p w14:paraId="5C67CB38" w14:textId="77777777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Toronto, ON M5G 1M1, Canada; dawn.richards@ctontario.ca (D.P.R.); susan.marlin@ctontario.ca (S.M.)</w:t>
      </w:r>
    </w:p>
    <w:p w14:paraId="14EC062D" w14:textId="77777777" w:rsidR="002F316C" w:rsidRPr="001A78CC" w:rsidRDefault="002F316C" w:rsidP="002F316C">
      <w:pPr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</w:p>
    <w:p w14:paraId="3DB5B63A" w14:textId="77777777" w:rsidR="002F316C" w:rsidRPr="001A78CC" w:rsidRDefault="002F316C" w:rsidP="002F316C">
      <w:pPr>
        <w:tabs>
          <w:tab w:val="left" w:pos="7193"/>
        </w:tabs>
        <w:spacing w:after="0" w:line="480" w:lineRule="auto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*Corresponding author: Jamie C. Brehaut (</w:t>
      </w:r>
      <w:hyperlink r:id="rId9" w:history="1">
        <w:r w:rsidRPr="001A78CC">
          <w:rPr>
            <w:rFonts w:ascii="Times New Roman" w:eastAsia="DengXian" w:hAnsi="Times New Roman" w:cs="Times New Roman"/>
            <w:kern w:val="0"/>
            <w:u w:val="single"/>
            <w:lang w:val="en-US"/>
            <w14:ligatures w14:val="none"/>
          </w:rPr>
          <w:t>jbrehaut@ohri.ca</w:t>
        </w:r>
      </w:hyperlink>
      <w:r w:rsidRPr="001A78CC">
        <w:rPr>
          <w:rFonts w:ascii="Times New Roman" w:eastAsia="DengXian" w:hAnsi="Times New Roman" w:cs="Times New Roman"/>
          <w:kern w:val="0"/>
          <w:lang w:val="en-US"/>
          <w14:ligatures w14:val="none"/>
        </w:rPr>
        <w:t>)</w:t>
      </w:r>
    </w:p>
    <w:p w14:paraId="7F1CACA7" w14:textId="77777777" w:rsidR="002F316C" w:rsidRPr="001A78CC" w:rsidRDefault="002F316C" w:rsidP="002F316C">
      <w:pPr>
        <w:spacing w:line="259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p w14:paraId="0A187DDB" w14:textId="77777777" w:rsidR="002F316C" w:rsidRPr="001A78CC" w:rsidRDefault="002F316C" w:rsidP="002F316C">
      <w:pPr>
        <w:tabs>
          <w:tab w:val="left" w:pos="8600"/>
        </w:tabs>
        <w:spacing w:after="0" w:line="240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p w14:paraId="68A0DF59" w14:textId="77777777" w:rsidR="002F316C" w:rsidRPr="001A78CC" w:rsidRDefault="002F316C" w:rsidP="002F316C">
      <w:pPr>
        <w:tabs>
          <w:tab w:val="left" w:pos="8600"/>
        </w:tabs>
        <w:spacing w:after="0" w:line="240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p w14:paraId="7EA53A49" w14:textId="77777777" w:rsidR="002F316C" w:rsidRPr="001A78CC" w:rsidRDefault="002F316C" w:rsidP="002F316C">
      <w:pPr>
        <w:tabs>
          <w:tab w:val="left" w:pos="8600"/>
        </w:tabs>
        <w:spacing w:after="0" w:line="240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tbl>
      <w:tblPr>
        <w:tblStyle w:val="TableGrid"/>
        <w:tblW w:w="10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679"/>
        <w:gridCol w:w="2381"/>
        <w:gridCol w:w="2690"/>
      </w:tblGrid>
      <w:tr w:rsidR="001A78CC" w:rsidRPr="001A78CC" w14:paraId="4307C90E" w14:textId="77777777" w:rsidTr="00C51BAD">
        <w:trPr>
          <w:tblHeader/>
        </w:trPr>
        <w:tc>
          <w:tcPr>
            <w:tcW w:w="2308" w:type="dxa"/>
            <w:tcBorders>
              <w:top w:val="single" w:sz="6" w:space="0" w:color="auto"/>
              <w:bottom w:val="single" w:sz="6" w:space="0" w:color="auto"/>
            </w:tcBorders>
          </w:tcPr>
          <w:p w14:paraId="23BA045F" w14:textId="77777777" w:rsidR="002F316C" w:rsidRPr="001A78CC" w:rsidRDefault="002F316C" w:rsidP="002F316C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bookmarkStart w:id="0" w:name="_Hlk161760543"/>
            <w:bookmarkStart w:id="1" w:name="_Hlk161760612"/>
            <w:r w:rsidRPr="001A78CC">
              <w:rPr>
                <w:rFonts w:ascii="Times New Roman" w:eastAsia="DengXian" w:hAnsi="Times New Roman" w:cs="Times New Roman"/>
                <w:b/>
                <w:bCs/>
              </w:rPr>
              <w:lastRenderedPageBreak/>
              <w:t>HD survey items (47 items)</w:t>
            </w:r>
          </w:p>
        </w:tc>
        <w:tc>
          <w:tcPr>
            <w:tcW w:w="2679" w:type="dxa"/>
            <w:tcBorders>
              <w:top w:val="single" w:sz="6" w:space="0" w:color="auto"/>
              <w:bottom w:val="single" w:sz="6" w:space="0" w:color="auto"/>
            </w:tcBorders>
          </w:tcPr>
          <w:p w14:paraId="3246821C" w14:textId="77777777" w:rsidR="002F316C" w:rsidRPr="001A78CC" w:rsidRDefault="002F316C" w:rsidP="002F316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A78CC">
              <w:rPr>
                <w:rFonts w:ascii="Times New Roman" w:eastAsia="Calibri" w:hAnsi="Times New Roman" w:cs="Times New Roman"/>
                <w:b/>
                <w:bCs/>
              </w:rPr>
              <w:t>First iteration Sickle Cell survey items (50 items)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</w:tcPr>
          <w:p w14:paraId="55FA3E98" w14:textId="77777777" w:rsidR="002F316C" w:rsidRPr="001A78CC" w:rsidRDefault="002F316C" w:rsidP="002F316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A78CC">
              <w:rPr>
                <w:rFonts w:ascii="Times New Roman" w:eastAsia="Calibri" w:hAnsi="Times New Roman" w:cs="Times New Roman"/>
                <w:b/>
                <w:bCs/>
              </w:rPr>
              <w:t>Changes made during pilot</w:t>
            </w:r>
          </w:p>
        </w:tc>
        <w:tc>
          <w:tcPr>
            <w:tcW w:w="2690" w:type="dxa"/>
            <w:tcBorders>
              <w:top w:val="single" w:sz="6" w:space="0" w:color="auto"/>
              <w:bottom w:val="single" w:sz="6" w:space="0" w:color="auto"/>
            </w:tcBorders>
          </w:tcPr>
          <w:p w14:paraId="7C401F90" w14:textId="77777777" w:rsidR="002F316C" w:rsidRPr="001A78CC" w:rsidRDefault="002F316C" w:rsidP="002F316C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A78CC">
              <w:rPr>
                <w:rFonts w:ascii="Times New Roman" w:eastAsia="Calibri" w:hAnsi="Times New Roman" w:cs="Times New Roman"/>
                <w:b/>
                <w:bCs/>
              </w:rPr>
              <w:t>Final iteration Sickle Cell survey items (49                      final items)</w:t>
            </w:r>
          </w:p>
        </w:tc>
      </w:tr>
      <w:tr w:rsidR="001A78CC" w:rsidRPr="001A78CC" w14:paraId="25C787F3" w14:textId="77777777" w:rsidTr="00C51BAD">
        <w:tc>
          <w:tcPr>
            <w:tcW w:w="2308" w:type="dxa"/>
            <w:tcBorders>
              <w:top w:val="single" w:sz="6" w:space="0" w:color="auto"/>
            </w:tcBorders>
          </w:tcPr>
          <w:p w14:paraId="1CB8EDBD" w14:textId="77777777" w:rsidR="002F316C" w:rsidRPr="001A78CC" w:rsidRDefault="002F316C" w:rsidP="002F316C">
            <w:pPr>
              <w:numPr>
                <w:ilvl w:val="0"/>
                <w:numId w:val="3"/>
              </w:numPr>
              <w:contextualSpacing/>
              <w:rPr>
                <w:rFonts w:ascii="Times New Roman" w:eastAsia="DengXian" w:hAnsi="Times New Roman" w:cs="Times New Roman"/>
              </w:rPr>
            </w:pPr>
            <w:bookmarkStart w:id="2" w:name="_Hlk161760780"/>
            <w:r w:rsidRPr="001A78CC">
              <w:rPr>
                <w:rFonts w:ascii="Times New Roman" w:eastAsia="DengXian" w:hAnsi="Times New Roman" w:cs="Times New Roman"/>
              </w:rPr>
              <w:t>My belief that I’d learn more about my condition if I participated.</w:t>
            </w:r>
          </w:p>
        </w:tc>
        <w:tc>
          <w:tcPr>
            <w:tcW w:w="2679" w:type="dxa"/>
            <w:tcBorders>
              <w:top w:val="single" w:sz="6" w:space="0" w:color="auto"/>
            </w:tcBorders>
          </w:tcPr>
          <w:p w14:paraId="7D85225B" w14:textId="77777777" w:rsidR="002F316C" w:rsidRPr="001A78CC" w:rsidRDefault="002F316C" w:rsidP="002F316C">
            <w:pPr>
              <w:numPr>
                <w:ilvl w:val="0"/>
                <w:numId w:val="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about whether I’d learn more about my condition if I participated</w:t>
            </w:r>
          </w:p>
        </w:tc>
        <w:tc>
          <w:tcPr>
            <w:tcW w:w="2381" w:type="dxa"/>
            <w:tcBorders>
              <w:top w:val="single" w:sz="6" w:space="0" w:color="auto"/>
            </w:tcBorders>
          </w:tcPr>
          <w:p w14:paraId="7783EDD3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  <w:tcBorders>
              <w:top w:val="single" w:sz="6" w:space="0" w:color="auto"/>
            </w:tcBorders>
          </w:tcPr>
          <w:p w14:paraId="1B479FBB" w14:textId="77777777" w:rsidR="002F316C" w:rsidRPr="001A78CC" w:rsidRDefault="002F316C" w:rsidP="002F316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about whether I’d learn more about my condition if I participated</w:t>
            </w:r>
          </w:p>
        </w:tc>
      </w:tr>
      <w:bookmarkEnd w:id="2"/>
      <w:tr w:rsidR="001A78CC" w:rsidRPr="001A78CC" w14:paraId="3BFED061" w14:textId="77777777" w:rsidTr="00C51BAD">
        <w:tc>
          <w:tcPr>
            <w:tcW w:w="2308" w:type="dxa"/>
          </w:tcPr>
          <w:p w14:paraId="72B745E6" w14:textId="77777777" w:rsidR="002F316C" w:rsidRPr="001A78CC" w:rsidRDefault="002F316C" w:rsidP="002F316C">
            <w:pPr>
              <w:numPr>
                <w:ilvl w:val="0"/>
                <w:numId w:val="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 trial were testing a very new untested treatment.</w:t>
            </w:r>
          </w:p>
          <w:p w14:paraId="7C017379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5EB7F0F3" w14:textId="77777777" w:rsidR="002F316C" w:rsidRPr="001A78CC" w:rsidRDefault="002F316C" w:rsidP="002F316C">
            <w:pPr>
              <w:numPr>
                <w:ilvl w:val="0"/>
                <w:numId w:val="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trial were testing a very new untested treatment</w:t>
            </w:r>
          </w:p>
        </w:tc>
        <w:tc>
          <w:tcPr>
            <w:tcW w:w="2381" w:type="dxa"/>
          </w:tcPr>
          <w:p w14:paraId="51A38E3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0A92C792" w14:textId="77777777" w:rsidR="002F316C" w:rsidRPr="001A78CC" w:rsidRDefault="002F316C" w:rsidP="002F316C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trial were testing a very new untested treatment</w:t>
            </w:r>
          </w:p>
        </w:tc>
      </w:tr>
      <w:tr w:rsidR="001A78CC" w:rsidRPr="001A78CC" w14:paraId="6382C6EC" w14:textId="77777777" w:rsidTr="00C51BAD">
        <w:tc>
          <w:tcPr>
            <w:tcW w:w="2308" w:type="dxa"/>
          </w:tcPr>
          <w:p w14:paraId="398CF6C0" w14:textId="77777777" w:rsidR="002F316C" w:rsidRPr="001A78CC" w:rsidRDefault="002F316C" w:rsidP="002F316C">
            <w:pPr>
              <w:numPr>
                <w:ilvl w:val="0"/>
                <w:numId w:val="4"/>
              </w:numPr>
              <w:contextualSpacing/>
              <w:rPr>
                <w:rFonts w:ascii="Times New Roman" w:eastAsia="DengXian" w:hAnsi="Times New Roman" w:cs="Times New Roman"/>
              </w:rPr>
            </w:pPr>
            <w:bookmarkStart w:id="3" w:name="_Hlk161760848"/>
            <w:r w:rsidRPr="001A78CC">
              <w:rPr>
                <w:rFonts w:ascii="Times New Roman" w:eastAsia="DengXian" w:hAnsi="Times New Roman" w:cs="Times New Roman"/>
              </w:rPr>
              <w:t>If I find the trial documents hard to understand.</w:t>
            </w:r>
          </w:p>
        </w:tc>
        <w:tc>
          <w:tcPr>
            <w:tcW w:w="2679" w:type="dxa"/>
          </w:tcPr>
          <w:p w14:paraId="6FE2F199" w14:textId="77777777" w:rsidR="002F316C" w:rsidRPr="001A78CC" w:rsidRDefault="002F316C" w:rsidP="002F316C">
            <w:pPr>
              <w:numPr>
                <w:ilvl w:val="0"/>
                <w:numId w:val="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I find the trial documents hard to understand  </w:t>
            </w:r>
          </w:p>
        </w:tc>
        <w:tc>
          <w:tcPr>
            <w:tcW w:w="2381" w:type="dxa"/>
          </w:tcPr>
          <w:p w14:paraId="705B7038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7EECF513" w14:textId="77777777" w:rsidR="002F316C" w:rsidRPr="001A78CC" w:rsidRDefault="002F316C" w:rsidP="002F316C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I find the trial documents hard to understand  </w:t>
            </w:r>
          </w:p>
        </w:tc>
      </w:tr>
      <w:bookmarkEnd w:id="3"/>
      <w:tr w:rsidR="001A78CC" w:rsidRPr="001A78CC" w14:paraId="4F63A352" w14:textId="77777777" w:rsidTr="00C51BAD">
        <w:tc>
          <w:tcPr>
            <w:tcW w:w="2308" w:type="dxa"/>
          </w:tcPr>
          <w:p w14:paraId="2B1630AA" w14:textId="77777777" w:rsidR="002F316C" w:rsidRPr="001A78CC" w:rsidRDefault="002F316C" w:rsidP="002F316C">
            <w:pPr>
              <w:numPr>
                <w:ilvl w:val="0"/>
                <w:numId w:val="5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 consent documents describe probabilities of side effects and numbers of patients affected by them.</w:t>
            </w:r>
          </w:p>
        </w:tc>
        <w:tc>
          <w:tcPr>
            <w:tcW w:w="2679" w:type="dxa"/>
          </w:tcPr>
          <w:p w14:paraId="0D55B6F0" w14:textId="77777777" w:rsidR="002F316C" w:rsidRPr="001A78CC" w:rsidRDefault="002F316C" w:rsidP="002F316C">
            <w:pPr>
              <w:numPr>
                <w:ilvl w:val="0"/>
                <w:numId w:val="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consent documents describe probabilities of side effects and numbers of patients affected by them</w:t>
            </w:r>
          </w:p>
        </w:tc>
        <w:tc>
          <w:tcPr>
            <w:tcW w:w="2381" w:type="dxa"/>
          </w:tcPr>
          <w:p w14:paraId="2C57CC1D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3F3E2D7B" w14:textId="77777777" w:rsidR="002F316C" w:rsidRPr="001A78CC" w:rsidRDefault="002F316C" w:rsidP="002F316C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consent documents describe probabilities of side effects and numbers of patients affected by them</w:t>
            </w:r>
          </w:p>
        </w:tc>
      </w:tr>
      <w:bookmarkEnd w:id="0"/>
      <w:tr w:rsidR="001A78CC" w:rsidRPr="001A78CC" w14:paraId="1C5D91E9" w14:textId="77777777" w:rsidTr="00C51BAD">
        <w:tc>
          <w:tcPr>
            <w:tcW w:w="2308" w:type="dxa"/>
          </w:tcPr>
          <w:p w14:paraId="3C7D6040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on is part of my role as a good citizen.</w:t>
            </w:r>
          </w:p>
        </w:tc>
        <w:tc>
          <w:tcPr>
            <w:tcW w:w="2679" w:type="dxa"/>
          </w:tcPr>
          <w:p w14:paraId="30E23A76" w14:textId="77777777" w:rsidR="002F316C" w:rsidRPr="001A78CC" w:rsidRDefault="002F316C" w:rsidP="002F316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on is part of my role as a good citizen</w:t>
            </w:r>
          </w:p>
          <w:p w14:paraId="71E99815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297C47F4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</w:tcPr>
          <w:p w14:paraId="1FE12BE4" w14:textId="77777777" w:rsidR="002F316C" w:rsidRPr="001A78CC" w:rsidRDefault="002F316C" w:rsidP="002F316C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on is part of being a good citizen</w:t>
            </w:r>
          </w:p>
        </w:tc>
      </w:tr>
      <w:bookmarkEnd w:id="1"/>
      <w:tr w:rsidR="001A78CC" w:rsidRPr="001A78CC" w14:paraId="06CC1D7E" w14:textId="77777777" w:rsidTr="00C51BAD">
        <w:tc>
          <w:tcPr>
            <w:tcW w:w="2308" w:type="dxa"/>
          </w:tcPr>
          <w:p w14:paraId="4CB36771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ng would give me a sense of purpose.</w:t>
            </w:r>
          </w:p>
        </w:tc>
        <w:tc>
          <w:tcPr>
            <w:tcW w:w="2679" w:type="dxa"/>
            <w:vAlign w:val="center"/>
          </w:tcPr>
          <w:p w14:paraId="1994450D" w14:textId="77777777" w:rsidR="002F316C" w:rsidRPr="001A78CC" w:rsidRDefault="002F316C" w:rsidP="002F316C">
            <w:pPr>
              <w:numPr>
                <w:ilvl w:val="0"/>
                <w:numId w:val="12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give me a sense of purpose</w:t>
            </w:r>
          </w:p>
        </w:tc>
        <w:tc>
          <w:tcPr>
            <w:tcW w:w="2381" w:type="dxa"/>
          </w:tcPr>
          <w:p w14:paraId="6829C5E2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259957DA" w14:textId="77777777" w:rsidR="002F316C" w:rsidRPr="001A78CC" w:rsidRDefault="002F316C" w:rsidP="002F316C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give me a sense of purpose</w:t>
            </w:r>
          </w:p>
        </w:tc>
      </w:tr>
      <w:tr w:rsidR="001A78CC" w:rsidRPr="001A78CC" w14:paraId="27B4F3E0" w14:textId="77777777" w:rsidTr="00C51BAD">
        <w:tc>
          <w:tcPr>
            <w:tcW w:w="2308" w:type="dxa"/>
          </w:tcPr>
          <w:p w14:paraId="5F940F56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think it would be a challenge getting from my home to the study site.</w:t>
            </w:r>
          </w:p>
          <w:p w14:paraId="4E1D48A8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54793CE2" w14:textId="77777777" w:rsidR="002F316C" w:rsidRPr="001A78CC" w:rsidRDefault="002F316C" w:rsidP="002F316C">
            <w:pPr>
              <w:numPr>
                <w:ilvl w:val="0"/>
                <w:numId w:val="1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it would be a challenge getting from my home to the study site</w:t>
            </w:r>
          </w:p>
        </w:tc>
        <w:tc>
          <w:tcPr>
            <w:tcW w:w="2381" w:type="dxa"/>
          </w:tcPr>
          <w:p w14:paraId="4A217A80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01655686" w14:textId="77777777" w:rsidR="002F316C" w:rsidRPr="001A78CC" w:rsidRDefault="002F316C" w:rsidP="002F316C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it would be a challenge getting from my home to the study site</w:t>
            </w:r>
          </w:p>
        </w:tc>
      </w:tr>
      <w:tr w:rsidR="001A78CC" w:rsidRPr="001A78CC" w14:paraId="1F9947B5" w14:textId="77777777" w:rsidTr="00C51BAD">
        <w:tc>
          <w:tcPr>
            <w:tcW w:w="2308" w:type="dxa"/>
          </w:tcPr>
          <w:p w14:paraId="63FC9DC2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think my overall health is good.</w:t>
            </w:r>
          </w:p>
          <w:p w14:paraId="6D3D0875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597A6517" w14:textId="77777777" w:rsidR="002F316C" w:rsidRPr="001A78CC" w:rsidRDefault="002F316C" w:rsidP="002F316C">
            <w:pPr>
              <w:numPr>
                <w:ilvl w:val="0"/>
                <w:numId w:val="1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my overall health is good.</w:t>
            </w:r>
          </w:p>
        </w:tc>
        <w:tc>
          <w:tcPr>
            <w:tcW w:w="2381" w:type="dxa"/>
          </w:tcPr>
          <w:p w14:paraId="47851579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57958EEF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my overall health is good.</w:t>
            </w:r>
          </w:p>
        </w:tc>
      </w:tr>
      <w:tr w:rsidR="001A78CC" w:rsidRPr="001A78CC" w14:paraId="5CD23B97" w14:textId="77777777" w:rsidTr="00C51BAD">
        <w:tc>
          <w:tcPr>
            <w:tcW w:w="2308" w:type="dxa"/>
          </w:tcPr>
          <w:p w14:paraId="5660BF46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ng would give me a sense of control over what is happening to me.</w:t>
            </w:r>
          </w:p>
        </w:tc>
        <w:tc>
          <w:tcPr>
            <w:tcW w:w="2679" w:type="dxa"/>
            <w:vAlign w:val="center"/>
          </w:tcPr>
          <w:p w14:paraId="5896B612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give me a sense of control over what is happening to me</w:t>
            </w:r>
          </w:p>
        </w:tc>
        <w:tc>
          <w:tcPr>
            <w:tcW w:w="2381" w:type="dxa"/>
          </w:tcPr>
          <w:p w14:paraId="28D3C1F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5EC5942C" w14:textId="77777777" w:rsidR="002F316C" w:rsidRPr="001A78CC" w:rsidRDefault="002F316C" w:rsidP="002F316C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give me a sense of control over what is happening to me</w:t>
            </w:r>
          </w:p>
        </w:tc>
      </w:tr>
      <w:tr w:rsidR="001A78CC" w:rsidRPr="001A78CC" w14:paraId="1AAADD25" w14:textId="77777777" w:rsidTr="00C51BAD">
        <w:tc>
          <w:tcPr>
            <w:tcW w:w="2308" w:type="dxa"/>
          </w:tcPr>
          <w:p w14:paraId="0845075F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My feelings about the quality of my drug plan. </w:t>
            </w:r>
          </w:p>
        </w:tc>
        <w:tc>
          <w:tcPr>
            <w:tcW w:w="2679" w:type="dxa"/>
            <w:vAlign w:val="center"/>
          </w:tcPr>
          <w:p w14:paraId="5B38701F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the quality of my drug plan</w:t>
            </w:r>
          </w:p>
        </w:tc>
        <w:tc>
          <w:tcPr>
            <w:tcW w:w="2381" w:type="dxa"/>
          </w:tcPr>
          <w:p w14:paraId="1F324056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5DAEC5F" w14:textId="77777777" w:rsidR="002F316C" w:rsidRPr="001A78CC" w:rsidRDefault="002F316C" w:rsidP="002F316C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the quality of my drug plan</w:t>
            </w:r>
          </w:p>
        </w:tc>
      </w:tr>
      <w:tr w:rsidR="001A78CC" w:rsidRPr="001A78CC" w14:paraId="0CAC6CDB" w14:textId="77777777" w:rsidTr="00C51BAD">
        <w:tc>
          <w:tcPr>
            <w:tcW w:w="2308" w:type="dxa"/>
          </w:tcPr>
          <w:p w14:paraId="27F285BF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lastRenderedPageBreak/>
              <w:t>My hope that participation would help find a cure.</w:t>
            </w:r>
          </w:p>
        </w:tc>
        <w:tc>
          <w:tcPr>
            <w:tcW w:w="2679" w:type="dxa"/>
            <w:vAlign w:val="center"/>
          </w:tcPr>
          <w:p w14:paraId="1E01B7CC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hope that participation would help find a cure</w:t>
            </w:r>
          </w:p>
        </w:tc>
        <w:tc>
          <w:tcPr>
            <w:tcW w:w="2381" w:type="dxa"/>
          </w:tcPr>
          <w:p w14:paraId="42F4C48E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4325654F" w14:textId="77777777" w:rsidR="002F316C" w:rsidRPr="001A78CC" w:rsidRDefault="002F316C" w:rsidP="002F316C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hope that participation would help find a cure</w:t>
            </w:r>
          </w:p>
        </w:tc>
      </w:tr>
      <w:tr w:rsidR="001A78CC" w:rsidRPr="001A78CC" w14:paraId="3AB110A3" w14:textId="77777777" w:rsidTr="00C51BAD">
        <w:tc>
          <w:tcPr>
            <w:tcW w:w="2308" w:type="dxa"/>
          </w:tcPr>
          <w:p w14:paraId="4DD8C947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I would receive better care if I participated.</w:t>
            </w:r>
          </w:p>
        </w:tc>
        <w:tc>
          <w:tcPr>
            <w:tcW w:w="2679" w:type="dxa"/>
          </w:tcPr>
          <w:p w14:paraId="10AE79B8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I would receive better care if I participated</w:t>
            </w:r>
          </w:p>
        </w:tc>
        <w:tc>
          <w:tcPr>
            <w:tcW w:w="2381" w:type="dxa"/>
          </w:tcPr>
          <w:p w14:paraId="108041E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236D7F15" w14:textId="77777777" w:rsidR="002F316C" w:rsidRPr="001A78CC" w:rsidRDefault="002F316C" w:rsidP="002F316C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I would receive better care if I participated</w:t>
            </w:r>
          </w:p>
        </w:tc>
      </w:tr>
      <w:tr w:rsidR="001A78CC" w:rsidRPr="001A78CC" w14:paraId="5F26CA5D" w14:textId="77777777" w:rsidTr="00C51BAD">
        <w:tc>
          <w:tcPr>
            <w:tcW w:w="2308" w:type="dxa"/>
          </w:tcPr>
          <w:p w14:paraId="35D8060C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hope that participation will help me with my condition.</w:t>
            </w:r>
          </w:p>
        </w:tc>
        <w:tc>
          <w:tcPr>
            <w:tcW w:w="2679" w:type="dxa"/>
          </w:tcPr>
          <w:p w14:paraId="3B6CC31E" w14:textId="77777777" w:rsidR="002F316C" w:rsidRPr="001A78CC" w:rsidRDefault="002F316C" w:rsidP="002F316C">
            <w:pPr>
              <w:numPr>
                <w:ilvl w:val="0"/>
                <w:numId w:val="1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hope that participation will help me with my condition</w:t>
            </w:r>
          </w:p>
        </w:tc>
        <w:tc>
          <w:tcPr>
            <w:tcW w:w="2381" w:type="dxa"/>
          </w:tcPr>
          <w:p w14:paraId="568617AF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714780D8" w14:textId="77777777" w:rsidR="002F316C" w:rsidRPr="001A78CC" w:rsidRDefault="002F316C" w:rsidP="002F316C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hope that participation will help me with my condition</w:t>
            </w:r>
          </w:p>
        </w:tc>
      </w:tr>
      <w:tr w:rsidR="001A78CC" w:rsidRPr="001A78CC" w14:paraId="3D154A3F" w14:textId="77777777" w:rsidTr="00C51BAD">
        <w:tc>
          <w:tcPr>
            <w:tcW w:w="2308" w:type="dxa"/>
          </w:tcPr>
          <w:p w14:paraId="6E2E4133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ng would contribute to science.</w:t>
            </w:r>
          </w:p>
        </w:tc>
        <w:tc>
          <w:tcPr>
            <w:tcW w:w="2679" w:type="dxa"/>
          </w:tcPr>
          <w:p w14:paraId="7F88458C" w14:textId="77777777" w:rsidR="002F316C" w:rsidRPr="001A78CC" w:rsidRDefault="002F316C" w:rsidP="002F316C">
            <w:pPr>
              <w:numPr>
                <w:ilvl w:val="0"/>
                <w:numId w:val="18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contribute to science</w:t>
            </w:r>
          </w:p>
        </w:tc>
        <w:tc>
          <w:tcPr>
            <w:tcW w:w="2381" w:type="dxa"/>
          </w:tcPr>
          <w:p w14:paraId="29E10E29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39E90FF0" w14:textId="77777777" w:rsidR="002F316C" w:rsidRPr="001A78CC" w:rsidRDefault="002F316C" w:rsidP="002F316C">
            <w:pPr>
              <w:numPr>
                <w:ilvl w:val="0"/>
                <w:numId w:val="1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would contribute to science</w:t>
            </w:r>
          </w:p>
        </w:tc>
      </w:tr>
      <w:tr w:rsidR="001A78CC" w:rsidRPr="001A78CC" w14:paraId="04EAC4B9" w14:textId="77777777" w:rsidTr="00C51BAD">
        <w:tc>
          <w:tcPr>
            <w:tcW w:w="2308" w:type="dxa"/>
          </w:tcPr>
          <w:p w14:paraId="74CE277A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ng would help others.</w:t>
            </w:r>
          </w:p>
        </w:tc>
        <w:tc>
          <w:tcPr>
            <w:tcW w:w="2679" w:type="dxa"/>
          </w:tcPr>
          <w:p w14:paraId="23CD764C" w14:textId="77777777" w:rsidR="002F316C" w:rsidRPr="001A78CC" w:rsidRDefault="002F316C" w:rsidP="002F316C">
            <w:pPr>
              <w:numPr>
                <w:ilvl w:val="0"/>
                <w:numId w:val="19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My belief that participating would help others </w:t>
            </w:r>
          </w:p>
        </w:tc>
        <w:tc>
          <w:tcPr>
            <w:tcW w:w="2381" w:type="dxa"/>
          </w:tcPr>
          <w:p w14:paraId="1C400892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</w:tcPr>
          <w:p w14:paraId="5F957D0A" w14:textId="77777777" w:rsidR="002F316C" w:rsidRPr="001A78CC" w:rsidRDefault="002F316C" w:rsidP="002F316C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ng in a trial would help others</w:t>
            </w:r>
          </w:p>
        </w:tc>
      </w:tr>
      <w:tr w:rsidR="001A78CC" w:rsidRPr="001A78CC" w14:paraId="1C8BBC07" w14:textId="77777777" w:rsidTr="00C51BAD">
        <w:tc>
          <w:tcPr>
            <w:tcW w:w="2308" w:type="dxa"/>
          </w:tcPr>
          <w:p w14:paraId="3D89A9C0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had to have more blood tests.</w:t>
            </w:r>
          </w:p>
          <w:p w14:paraId="6541FB98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2F5DF60C" w14:textId="77777777" w:rsidR="002F316C" w:rsidRPr="001A78CC" w:rsidRDefault="002F316C" w:rsidP="002F316C">
            <w:pPr>
              <w:numPr>
                <w:ilvl w:val="0"/>
                <w:numId w:val="20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had to have more tests</w:t>
            </w:r>
          </w:p>
          <w:p w14:paraId="42B4FF8E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34BCB238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/clinical relevance</w:t>
            </w:r>
          </w:p>
        </w:tc>
        <w:tc>
          <w:tcPr>
            <w:tcW w:w="2690" w:type="dxa"/>
          </w:tcPr>
          <w:p w14:paraId="460DDAB2" w14:textId="77777777" w:rsidR="002F316C" w:rsidRPr="001A78CC" w:rsidRDefault="002F316C" w:rsidP="002F316C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had to have more tests</w:t>
            </w:r>
          </w:p>
        </w:tc>
      </w:tr>
      <w:tr w:rsidR="001A78CC" w:rsidRPr="001A78CC" w14:paraId="00B6DE61" w14:textId="77777777" w:rsidTr="00C51BAD">
        <w:tc>
          <w:tcPr>
            <w:tcW w:w="2308" w:type="dxa"/>
          </w:tcPr>
          <w:p w14:paraId="37B91875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had to have more difficult tests (e.g., lumbar punctures, MRIs).</w:t>
            </w:r>
          </w:p>
          <w:p w14:paraId="52EC1805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466257A6" w14:textId="77777777" w:rsidR="002F316C" w:rsidRPr="001A78CC" w:rsidRDefault="002F316C" w:rsidP="002F316C">
            <w:pPr>
              <w:numPr>
                <w:ilvl w:val="0"/>
                <w:numId w:val="2"/>
              </w:numPr>
              <w:contextualSpacing/>
              <w:rPr>
                <w:rFonts w:ascii="Times New Roman" w:eastAsia="DengXian" w:hAnsi="Times New Roman" w:cs="Times New Roman"/>
              </w:rPr>
            </w:pPr>
            <w:bookmarkStart w:id="4" w:name="_Hlk161843282"/>
            <w:r w:rsidRPr="001A78CC">
              <w:rPr>
                <w:rFonts w:ascii="Times New Roman" w:eastAsia="Calibri" w:hAnsi="Times New Roman" w:cs="Times New Roman"/>
              </w:rPr>
              <w:t>If I had to have more invasive tests/procedures (e.g., bone marrow transplant)</w:t>
            </w:r>
          </w:p>
          <w:bookmarkEnd w:id="4"/>
          <w:p w14:paraId="45C9615B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59A8C908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inical relevance</w:t>
            </w:r>
          </w:p>
        </w:tc>
        <w:tc>
          <w:tcPr>
            <w:tcW w:w="2690" w:type="dxa"/>
          </w:tcPr>
          <w:p w14:paraId="3B35241A" w14:textId="77777777" w:rsidR="002F316C" w:rsidRPr="001A78CC" w:rsidRDefault="002F316C" w:rsidP="002F316C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had to have more invasive tests/procedures (e.g., bone marrow transplant)</w:t>
            </w:r>
          </w:p>
        </w:tc>
      </w:tr>
      <w:tr w:rsidR="001A78CC" w:rsidRPr="001A78CC" w14:paraId="5E162BED" w14:textId="77777777" w:rsidTr="00C51BAD">
        <w:tc>
          <w:tcPr>
            <w:tcW w:w="2308" w:type="dxa"/>
          </w:tcPr>
          <w:p w14:paraId="027DD60E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had to stay longer in hospital</w:t>
            </w:r>
          </w:p>
          <w:p w14:paraId="30898E03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2819CD89" w14:textId="77777777" w:rsidR="002F316C" w:rsidRPr="001A78CC" w:rsidRDefault="002F316C" w:rsidP="002F316C">
            <w:pPr>
              <w:numPr>
                <w:ilvl w:val="0"/>
                <w:numId w:val="21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had to stay longer in hospital</w:t>
            </w:r>
          </w:p>
        </w:tc>
        <w:tc>
          <w:tcPr>
            <w:tcW w:w="2381" w:type="dxa"/>
          </w:tcPr>
          <w:p w14:paraId="00EED40E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549DFA8" w14:textId="77777777" w:rsidR="002F316C" w:rsidRPr="001A78CC" w:rsidRDefault="002F316C" w:rsidP="002F316C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had to stay longer in hospital</w:t>
            </w:r>
          </w:p>
        </w:tc>
      </w:tr>
      <w:tr w:rsidR="001A78CC" w:rsidRPr="001A78CC" w14:paraId="630F4724" w14:textId="77777777" w:rsidTr="00C51BAD">
        <w:tc>
          <w:tcPr>
            <w:tcW w:w="2308" w:type="dxa"/>
          </w:tcPr>
          <w:p w14:paraId="13A00269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My worry that my insurance coverage would be affected. </w:t>
            </w:r>
          </w:p>
          <w:p w14:paraId="7C892B6A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35538755" w14:textId="77777777" w:rsidR="002F316C" w:rsidRPr="001A78CC" w:rsidRDefault="002F316C" w:rsidP="002F316C">
            <w:pPr>
              <w:numPr>
                <w:ilvl w:val="0"/>
                <w:numId w:val="22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that my insurance coverage would be affected</w:t>
            </w:r>
          </w:p>
        </w:tc>
        <w:tc>
          <w:tcPr>
            <w:tcW w:w="2381" w:type="dxa"/>
          </w:tcPr>
          <w:p w14:paraId="607B8B3D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7E99884F" w14:textId="77777777" w:rsidR="002F316C" w:rsidRPr="001A78CC" w:rsidRDefault="002F316C" w:rsidP="002F316C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that my insurance coverage would be affected</w:t>
            </w:r>
          </w:p>
        </w:tc>
      </w:tr>
      <w:tr w:rsidR="001A78CC" w:rsidRPr="001A78CC" w14:paraId="28BFB0C7" w14:textId="77777777" w:rsidTr="00C51BAD">
        <w:tc>
          <w:tcPr>
            <w:tcW w:w="2308" w:type="dxa"/>
          </w:tcPr>
          <w:p w14:paraId="5C292770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participation meant that I would need to know my genetic status.</w:t>
            </w:r>
          </w:p>
          <w:p w14:paraId="31DADB17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3413CE4F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2381" w:type="dxa"/>
          </w:tcPr>
          <w:p w14:paraId="76DE7514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Deleted due to lack of clinical relevance</w:t>
            </w:r>
          </w:p>
        </w:tc>
        <w:tc>
          <w:tcPr>
            <w:tcW w:w="2690" w:type="dxa"/>
          </w:tcPr>
          <w:p w14:paraId="4F3E6BF0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</w:tr>
      <w:tr w:rsidR="001A78CC" w:rsidRPr="001A78CC" w14:paraId="3C064A6B" w14:textId="77777777" w:rsidTr="00C51BAD">
        <w:tc>
          <w:tcPr>
            <w:tcW w:w="2308" w:type="dxa"/>
          </w:tcPr>
          <w:p w14:paraId="5CED8CEC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worry that participation will cause more work for my family.</w:t>
            </w:r>
          </w:p>
          <w:p w14:paraId="20441047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6E3145C3" w14:textId="77777777" w:rsidR="002F316C" w:rsidRPr="001A78CC" w:rsidRDefault="002F316C" w:rsidP="002F316C">
            <w:pPr>
              <w:numPr>
                <w:ilvl w:val="0"/>
                <w:numId w:val="2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that participation will cause more work for my family</w:t>
            </w:r>
          </w:p>
        </w:tc>
        <w:tc>
          <w:tcPr>
            <w:tcW w:w="2381" w:type="dxa"/>
          </w:tcPr>
          <w:p w14:paraId="734E3F1A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1BD7ACA1" w14:textId="77777777" w:rsidR="002F316C" w:rsidRPr="001A78CC" w:rsidRDefault="002F316C" w:rsidP="002F316C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that participation will cause more work for my family</w:t>
            </w:r>
          </w:p>
        </w:tc>
      </w:tr>
      <w:tr w:rsidR="001A78CC" w:rsidRPr="001A78CC" w14:paraId="354009AC" w14:textId="77777777" w:rsidTr="00C51BAD">
        <w:tc>
          <w:tcPr>
            <w:tcW w:w="2308" w:type="dxa"/>
          </w:tcPr>
          <w:p w14:paraId="5861D1F9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experience with previous trials.</w:t>
            </w:r>
          </w:p>
        </w:tc>
        <w:tc>
          <w:tcPr>
            <w:tcW w:w="2679" w:type="dxa"/>
            <w:vAlign w:val="center"/>
          </w:tcPr>
          <w:p w14:paraId="3BC114E6" w14:textId="77777777" w:rsidR="002F316C" w:rsidRPr="001A78CC" w:rsidRDefault="002F316C" w:rsidP="002F316C">
            <w:pPr>
              <w:numPr>
                <w:ilvl w:val="0"/>
                <w:numId w:val="2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experience with previous trials</w:t>
            </w:r>
          </w:p>
        </w:tc>
        <w:tc>
          <w:tcPr>
            <w:tcW w:w="2381" w:type="dxa"/>
          </w:tcPr>
          <w:p w14:paraId="794B946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389B70B" w14:textId="77777777" w:rsidR="002F316C" w:rsidRPr="001A78CC" w:rsidRDefault="002F316C" w:rsidP="002F316C">
            <w:pPr>
              <w:numPr>
                <w:ilvl w:val="0"/>
                <w:numId w:val="2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experience with previous trials</w:t>
            </w:r>
          </w:p>
        </w:tc>
      </w:tr>
      <w:tr w:rsidR="001A78CC" w:rsidRPr="001A78CC" w14:paraId="66A15E5B" w14:textId="77777777" w:rsidTr="00C51BAD">
        <w:tc>
          <w:tcPr>
            <w:tcW w:w="2308" w:type="dxa"/>
          </w:tcPr>
          <w:p w14:paraId="74BFDBCE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lastRenderedPageBreak/>
              <w:t>If I would gain access to new study drugs.</w:t>
            </w:r>
          </w:p>
        </w:tc>
        <w:tc>
          <w:tcPr>
            <w:tcW w:w="2679" w:type="dxa"/>
            <w:vAlign w:val="center"/>
          </w:tcPr>
          <w:p w14:paraId="7F60633F" w14:textId="77777777" w:rsidR="002F316C" w:rsidRPr="001A78CC" w:rsidRDefault="002F316C" w:rsidP="002F316C">
            <w:pPr>
              <w:numPr>
                <w:ilvl w:val="0"/>
                <w:numId w:val="2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would gain access to new study drugs</w:t>
            </w:r>
          </w:p>
        </w:tc>
        <w:tc>
          <w:tcPr>
            <w:tcW w:w="2381" w:type="dxa"/>
          </w:tcPr>
          <w:p w14:paraId="2FCC5A0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4DA5A46A" w14:textId="77777777" w:rsidR="002F316C" w:rsidRPr="001A78CC" w:rsidRDefault="002F316C" w:rsidP="002F316C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would gain access to new study drugs</w:t>
            </w:r>
          </w:p>
        </w:tc>
      </w:tr>
      <w:tr w:rsidR="001A78CC" w:rsidRPr="001A78CC" w14:paraId="6FE592E7" w14:textId="77777777" w:rsidTr="00C51BAD">
        <w:tc>
          <w:tcPr>
            <w:tcW w:w="2308" w:type="dxa"/>
          </w:tcPr>
          <w:p w14:paraId="57ADBFD2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 study reimbursed expenses.</w:t>
            </w:r>
          </w:p>
        </w:tc>
        <w:tc>
          <w:tcPr>
            <w:tcW w:w="2679" w:type="dxa"/>
            <w:vAlign w:val="center"/>
          </w:tcPr>
          <w:p w14:paraId="3FA4B14F" w14:textId="77777777" w:rsidR="002F316C" w:rsidRPr="001A78CC" w:rsidRDefault="002F316C" w:rsidP="002F316C">
            <w:pPr>
              <w:numPr>
                <w:ilvl w:val="0"/>
                <w:numId w:val="2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study reimbursed expenses</w:t>
            </w:r>
          </w:p>
        </w:tc>
        <w:tc>
          <w:tcPr>
            <w:tcW w:w="2381" w:type="dxa"/>
          </w:tcPr>
          <w:p w14:paraId="2C32EB42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to include an example</w:t>
            </w:r>
          </w:p>
        </w:tc>
        <w:tc>
          <w:tcPr>
            <w:tcW w:w="2690" w:type="dxa"/>
          </w:tcPr>
          <w:p w14:paraId="3878085C" w14:textId="77777777" w:rsidR="002F316C" w:rsidRPr="001A78CC" w:rsidRDefault="002F316C" w:rsidP="002F316C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study reimbursed expenses (e.g., parking)</w:t>
            </w:r>
          </w:p>
        </w:tc>
      </w:tr>
      <w:tr w:rsidR="001A78CC" w:rsidRPr="001A78CC" w14:paraId="6277A18B" w14:textId="77777777" w:rsidTr="00C51BAD">
        <w:tc>
          <w:tcPr>
            <w:tcW w:w="2308" w:type="dxa"/>
          </w:tcPr>
          <w:p w14:paraId="55418DD2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were paid for my participation.</w:t>
            </w:r>
          </w:p>
          <w:p w14:paraId="4EEA8C54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17164098" w14:textId="77777777" w:rsidR="002F316C" w:rsidRPr="001A78CC" w:rsidRDefault="002F316C" w:rsidP="002F316C">
            <w:pPr>
              <w:numPr>
                <w:ilvl w:val="0"/>
                <w:numId w:val="2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were paid for my participation</w:t>
            </w:r>
          </w:p>
        </w:tc>
        <w:tc>
          <w:tcPr>
            <w:tcW w:w="2381" w:type="dxa"/>
          </w:tcPr>
          <w:p w14:paraId="4BB8C509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0A6BBE7E" w14:textId="77777777" w:rsidR="002F316C" w:rsidRPr="001A78CC" w:rsidRDefault="002F316C" w:rsidP="002F316C">
            <w:pPr>
              <w:numPr>
                <w:ilvl w:val="0"/>
                <w:numId w:val="2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were paid for my participation</w:t>
            </w:r>
          </w:p>
        </w:tc>
      </w:tr>
      <w:tr w:rsidR="001A78CC" w:rsidRPr="001A78CC" w14:paraId="6327A365" w14:textId="77777777" w:rsidTr="00C51BAD">
        <w:tc>
          <w:tcPr>
            <w:tcW w:w="2308" w:type="dxa"/>
          </w:tcPr>
          <w:p w14:paraId="227D2D10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received the results of the study once it was complete.</w:t>
            </w:r>
          </w:p>
        </w:tc>
        <w:tc>
          <w:tcPr>
            <w:tcW w:w="2679" w:type="dxa"/>
            <w:vAlign w:val="center"/>
          </w:tcPr>
          <w:p w14:paraId="373670F1" w14:textId="77777777" w:rsidR="002F316C" w:rsidRPr="001A78CC" w:rsidRDefault="002F316C" w:rsidP="002F316C">
            <w:pPr>
              <w:numPr>
                <w:ilvl w:val="0"/>
                <w:numId w:val="2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received the results of the study once it was complete</w:t>
            </w:r>
          </w:p>
        </w:tc>
        <w:tc>
          <w:tcPr>
            <w:tcW w:w="2381" w:type="dxa"/>
          </w:tcPr>
          <w:p w14:paraId="3E9794E2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583778F1" w14:textId="77777777" w:rsidR="002F316C" w:rsidRPr="001A78CC" w:rsidRDefault="002F316C" w:rsidP="002F316C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received the results of the study once it was complete</w:t>
            </w:r>
          </w:p>
        </w:tc>
      </w:tr>
      <w:tr w:rsidR="001A78CC" w:rsidRPr="001A78CC" w14:paraId="165B64FA" w14:textId="77777777" w:rsidTr="00C51BAD">
        <w:tc>
          <w:tcPr>
            <w:tcW w:w="2308" w:type="dxa"/>
          </w:tcPr>
          <w:p w14:paraId="02B43E79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on would prevent me from my other activities.</w:t>
            </w:r>
          </w:p>
        </w:tc>
        <w:tc>
          <w:tcPr>
            <w:tcW w:w="2679" w:type="dxa"/>
            <w:vAlign w:val="center"/>
          </w:tcPr>
          <w:p w14:paraId="57CD6732" w14:textId="77777777" w:rsidR="002F316C" w:rsidRPr="001A78CC" w:rsidRDefault="002F316C" w:rsidP="002F316C">
            <w:pPr>
              <w:numPr>
                <w:ilvl w:val="0"/>
                <w:numId w:val="28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My belief that participation would prevent me from my other activities </w:t>
            </w:r>
          </w:p>
        </w:tc>
        <w:tc>
          <w:tcPr>
            <w:tcW w:w="2381" w:type="dxa"/>
          </w:tcPr>
          <w:p w14:paraId="7DFCCEB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69251DC" w14:textId="77777777" w:rsidR="002F316C" w:rsidRPr="001A78CC" w:rsidRDefault="002F316C" w:rsidP="002F316C">
            <w:pPr>
              <w:numPr>
                <w:ilvl w:val="0"/>
                <w:numId w:val="2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on would prevent me from my other activities</w:t>
            </w:r>
          </w:p>
        </w:tc>
      </w:tr>
      <w:tr w:rsidR="001A78CC" w:rsidRPr="001A78CC" w14:paraId="792F8DE3" w14:textId="77777777" w:rsidTr="00C51BAD">
        <w:tc>
          <w:tcPr>
            <w:tcW w:w="2308" w:type="dxa"/>
          </w:tcPr>
          <w:p w14:paraId="4B3D8E8E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belief that participation would interfere with other goals of mine.</w:t>
            </w:r>
          </w:p>
        </w:tc>
        <w:tc>
          <w:tcPr>
            <w:tcW w:w="2679" w:type="dxa"/>
            <w:vAlign w:val="center"/>
          </w:tcPr>
          <w:p w14:paraId="1392BF38" w14:textId="77777777" w:rsidR="002F316C" w:rsidRPr="001A78CC" w:rsidRDefault="002F316C" w:rsidP="002F316C">
            <w:pPr>
              <w:numPr>
                <w:ilvl w:val="0"/>
                <w:numId w:val="29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My belief that participation would interfere with other goals of mine </w:t>
            </w:r>
          </w:p>
        </w:tc>
        <w:tc>
          <w:tcPr>
            <w:tcW w:w="2381" w:type="dxa"/>
          </w:tcPr>
          <w:p w14:paraId="7FBE94D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4D600F16" w14:textId="77777777" w:rsidR="002F316C" w:rsidRPr="001A78CC" w:rsidRDefault="002F316C" w:rsidP="002F316C">
            <w:pPr>
              <w:numPr>
                <w:ilvl w:val="0"/>
                <w:numId w:val="3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participation would interfere with other goals of mine</w:t>
            </w:r>
          </w:p>
        </w:tc>
      </w:tr>
      <w:tr w:rsidR="001A78CC" w:rsidRPr="001A78CC" w14:paraId="2E2275AC" w14:textId="77777777" w:rsidTr="00C51BAD">
        <w:tc>
          <w:tcPr>
            <w:tcW w:w="2308" w:type="dxa"/>
          </w:tcPr>
          <w:p w14:paraId="306347EF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think participation would affect my social life/family commitments.</w:t>
            </w:r>
          </w:p>
        </w:tc>
        <w:tc>
          <w:tcPr>
            <w:tcW w:w="2679" w:type="dxa"/>
            <w:vAlign w:val="center"/>
          </w:tcPr>
          <w:p w14:paraId="6BCB6913" w14:textId="77777777" w:rsidR="002F316C" w:rsidRPr="001A78CC" w:rsidRDefault="002F316C" w:rsidP="002F316C">
            <w:pPr>
              <w:numPr>
                <w:ilvl w:val="0"/>
                <w:numId w:val="30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affect my social life/family commitments</w:t>
            </w:r>
          </w:p>
        </w:tc>
        <w:tc>
          <w:tcPr>
            <w:tcW w:w="2381" w:type="dxa"/>
          </w:tcPr>
          <w:p w14:paraId="758AE227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C12F3DE" w14:textId="77777777" w:rsidR="002F316C" w:rsidRPr="001A78CC" w:rsidRDefault="002F316C" w:rsidP="002F316C">
            <w:pPr>
              <w:numPr>
                <w:ilvl w:val="0"/>
                <w:numId w:val="3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affect my social life/family commitments</w:t>
            </w:r>
          </w:p>
        </w:tc>
      </w:tr>
      <w:tr w:rsidR="001A78CC" w:rsidRPr="001A78CC" w14:paraId="1E168621" w14:textId="77777777" w:rsidTr="00C51BAD">
        <w:tc>
          <w:tcPr>
            <w:tcW w:w="2308" w:type="dxa"/>
          </w:tcPr>
          <w:p w14:paraId="7B092238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If I think participation would interfere with my </w:t>
            </w:r>
            <w:proofErr w:type="gramStart"/>
            <w:r w:rsidRPr="001A78CC">
              <w:rPr>
                <w:rFonts w:ascii="Times New Roman" w:eastAsia="DengXian" w:hAnsi="Times New Roman" w:cs="Times New Roman"/>
              </w:rPr>
              <w:t>child care</w:t>
            </w:r>
            <w:proofErr w:type="gramEnd"/>
            <w:r w:rsidRPr="001A78CC">
              <w:rPr>
                <w:rFonts w:ascii="Times New Roman" w:eastAsia="DengXian" w:hAnsi="Times New Roman" w:cs="Times New Roman"/>
              </w:rPr>
              <w:t xml:space="preserve"> responsibilities.</w:t>
            </w:r>
          </w:p>
          <w:p w14:paraId="2872BD46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54D3F4E1" w14:textId="77777777" w:rsidR="002F316C" w:rsidRPr="001A78CC" w:rsidRDefault="002F316C" w:rsidP="002F316C">
            <w:pPr>
              <w:numPr>
                <w:ilvl w:val="0"/>
                <w:numId w:val="31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interfere with my childcare responsibilities</w:t>
            </w:r>
          </w:p>
        </w:tc>
        <w:tc>
          <w:tcPr>
            <w:tcW w:w="2381" w:type="dxa"/>
          </w:tcPr>
          <w:p w14:paraId="62663C65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0727D4AC" w14:textId="77777777" w:rsidR="002F316C" w:rsidRPr="001A78CC" w:rsidRDefault="002F316C" w:rsidP="002F316C">
            <w:pPr>
              <w:numPr>
                <w:ilvl w:val="0"/>
                <w:numId w:val="3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interfere with my childcare responsibilities</w:t>
            </w:r>
          </w:p>
        </w:tc>
      </w:tr>
      <w:tr w:rsidR="001A78CC" w:rsidRPr="001A78CC" w14:paraId="4301061B" w14:textId="77777777" w:rsidTr="00C51BAD">
        <w:tc>
          <w:tcPr>
            <w:tcW w:w="2308" w:type="dxa"/>
          </w:tcPr>
          <w:p w14:paraId="612469F1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I think participation would affect my activities with other clinical trials.</w:t>
            </w:r>
          </w:p>
          <w:p w14:paraId="4D01271B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40460782" w14:textId="77777777" w:rsidR="002F316C" w:rsidRPr="001A78CC" w:rsidRDefault="002F316C" w:rsidP="002F316C">
            <w:pPr>
              <w:numPr>
                <w:ilvl w:val="0"/>
                <w:numId w:val="31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affect my activities with other clinical trials</w:t>
            </w:r>
          </w:p>
        </w:tc>
        <w:tc>
          <w:tcPr>
            <w:tcW w:w="2381" w:type="dxa"/>
          </w:tcPr>
          <w:p w14:paraId="599AD1C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236DB68D" w14:textId="77777777" w:rsidR="002F316C" w:rsidRPr="001A78CC" w:rsidRDefault="002F316C" w:rsidP="002F316C">
            <w:pPr>
              <w:numPr>
                <w:ilvl w:val="0"/>
                <w:numId w:val="3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participation would affect my activities with other clinical trials</w:t>
            </w:r>
          </w:p>
        </w:tc>
      </w:tr>
      <w:tr w:rsidR="001A78CC" w:rsidRPr="001A78CC" w14:paraId="3F97C97D" w14:textId="77777777" w:rsidTr="00C51BAD">
        <w:tc>
          <w:tcPr>
            <w:tcW w:w="2308" w:type="dxa"/>
          </w:tcPr>
          <w:p w14:paraId="19540D35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 investigators provided telephone reminders about study appointments.</w:t>
            </w:r>
          </w:p>
        </w:tc>
        <w:tc>
          <w:tcPr>
            <w:tcW w:w="2679" w:type="dxa"/>
            <w:vAlign w:val="center"/>
          </w:tcPr>
          <w:p w14:paraId="488B6419" w14:textId="77777777" w:rsidR="002F316C" w:rsidRPr="001A78CC" w:rsidRDefault="002F316C" w:rsidP="002F316C">
            <w:pPr>
              <w:numPr>
                <w:ilvl w:val="0"/>
                <w:numId w:val="31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investigators provided telephone reminders about study appointments</w:t>
            </w:r>
          </w:p>
        </w:tc>
        <w:tc>
          <w:tcPr>
            <w:tcW w:w="2381" w:type="dxa"/>
          </w:tcPr>
          <w:p w14:paraId="268BF59D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25A5C67" w14:textId="77777777" w:rsidR="002F316C" w:rsidRPr="001A78CC" w:rsidRDefault="002F316C" w:rsidP="002F316C">
            <w:pPr>
              <w:numPr>
                <w:ilvl w:val="0"/>
                <w:numId w:val="3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investigators provided telephone reminders about study appointments</w:t>
            </w:r>
          </w:p>
        </w:tc>
      </w:tr>
      <w:tr w:rsidR="001A78CC" w:rsidRPr="001A78CC" w14:paraId="38160565" w14:textId="77777777" w:rsidTr="00C51BAD">
        <w:tc>
          <w:tcPr>
            <w:tcW w:w="2308" w:type="dxa"/>
          </w:tcPr>
          <w:p w14:paraId="3D1993BB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feelings about the quality of the health care system.</w:t>
            </w:r>
          </w:p>
          <w:p w14:paraId="1945462D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11A1ECA4" w14:textId="77777777" w:rsidR="002F316C" w:rsidRPr="001A78CC" w:rsidRDefault="002F316C" w:rsidP="002F316C">
            <w:pPr>
              <w:numPr>
                <w:ilvl w:val="0"/>
                <w:numId w:val="3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the quality of the health care system</w:t>
            </w:r>
          </w:p>
        </w:tc>
        <w:tc>
          <w:tcPr>
            <w:tcW w:w="2381" w:type="dxa"/>
          </w:tcPr>
          <w:p w14:paraId="0BFFFD37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76A1CBD8" w14:textId="77777777" w:rsidR="002F316C" w:rsidRPr="001A78CC" w:rsidRDefault="002F316C" w:rsidP="002F316C">
            <w:pPr>
              <w:numPr>
                <w:ilvl w:val="0"/>
                <w:numId w:val="3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the quality of the health care system</w:t>
            </w:r>
          </w:p>
        </w:tc>
      </w:tr>
      <w:tr w:rsidR="001A78CC" w:rsidRPr="001A78CC" w14:paraId="43BBE6EC" w14:textId="77777777" w:rsidTr="00C51BAD">
        <w:tc>
          <w:tcPr>
            <w:tcW w:w="2308" w:type="dxa"/>
          </w:tcPr>
          <w:p w14:paraId="3FD9CB22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lastRenderedPageBreak/>
              <w:t>If I think there is a substantial time commitment.</w:t>
            </w:r>
          </w:p>
        </w:tc>
        <w:tc>
          <w:tcPr>
            <w:tcW w:w="2679" w:type="dxa"/>
            <w:vAlign w:val="center"/>
          </w:tcPr>
          <w:p w14:paraId="2152B038" w14:textId="77777777" w:rsidR="002F316C" w:rsidRPr="001A78CC" w:rsidRDefault="002F316C" w:rsidP="002F316C">
            <w:pPr>
              <w:numPr>
                <w:ilvl w:val="0"/>
                <w:numId w:val="33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there is a substantial time commitment</w:t>
            </w:r>
          </w:p>
        </w:tc>
        <w:tc>
          <w:tcPr>
            <w:tcW w:w="2381" w:type="dxa"/>
          </w:tcPr>
          <w:p w14:paraId="7C3F1827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1B8E78C5" w14:textId="77777777" w:rsidR="002F316C" w:rsidRPr="001A78CC" w:rsidRDefault="002F316C" w:rsidP="002F316C">
            <w:pPr>
              <w:numPr>
                <w:ilvl w:val="0"/>
                <w:numId w:val="3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I think there is a substantial time commitment</w:t>
            </w:r>
          </w:p>
        </w:tc>
      </w:tr>
      <w:tr w:rsidR="001A78CC" w:rsidRPr="001A78CC" w14:paraId="74DEE0F1" w14:textId="77777777" w:rsidTr="00C51BAD">
        <w:tc>
          <w:tcPr>
            <w:tcW w:w="2308" w:type="dxa"/>
          </w:tcPr>
          <w:p w14:paraId="1A96BEE8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If there </w:t>
            </w:r>
            <w:proofErr w:type="gramStart"/>
            <w:r w:rsidRPr="001A78CC">
              <w:rPr>
                <w:rFonts w:ascii="Times New Roman" w:eastAsia="DengXian" w:hAnsi="Times New Roman" w:cs="Times New Roman"/>
              </w:rPr>
              <w:t>was</w:t>
            </w:r>
            <w:proofErr w:type="gramEnd"/>
            <w:r w:rsidRPr="001A78CC">
              <w:rPr>
                <w:rFonts w:ascii="Times New Roman" w:eastAsia="DengXian" w:hAnsi="Times New Roman" w:cs="Times New Roman"/>
              </w:rPr>
              <w:t xml:space="preserve"> patient-friendly decision-making tools to help you make your participation decision.</w:t>
            </w:r>
          </w:p>
        </w:tc>
        <w:tc>
          <w:tcPr>
            <w:tcW w:w="2679" w:type="dxa"/>
            <w:vAlign w:val="center"/>
          </w:tcPr>
          <w:p w14:paraId="24269596" w14:textId="77777777" w:rsidR="002F316C" w:rsidRPr="001A78CC" w:rsidRDefault="002F316C" w:rsidP="002F316C">
            <w:pPr>
              <w:numPr>
                <w:ilvl w:val="0"/>
                <w:numId w:val="3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ere patient-friendly decision-making tools to help you make your participation decision</w:t>
            </w:r>
          </w:p>
        </w:tc>
        <w:tc>
          <w:tcPr>
            <w:tcW w:w="2381" w:type="dxa"/>
          </w:tcPr>
          <w:p w14:paraId="77456405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3C1B0D6D" w14:textId="77777777" w:rsidR="002F316C" w:rsidRPr="001A78CC" w:rsidRDefault="002F316C" w:rsidP="002F316C">
            <w:pPr>
              <w:numPr>
                <w:ilvl w:val="0"/>
                <w:numId w:val="3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ere patient-friendly decision-making tools to help you make a participation decision</w:t>
            </w:r>
          </w:p>
        </w:tc>
      </w:tr>
      <w:tr w:rsidR="001A78CC" w:rsidRPr="001A78CC" w14:paraId="6D31E273" w14:textId="77777777" w:rsidTr="00C51BAD">
        <w:tc>
          <w:tcPr>
            <w:tcW w:w="2308" w:type="dxa"/>
          </w:tcPr>
          <w:p w14:paraId="25686F4B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 study provided transportation to/from study appointments.</w:t>
            </w:r>
          </w:p>
        </w:tc>
        <w:tc>
          <w:tcPr>
            <w:tcW w:w="2679" w:type="dxa"/>
            <w:vAlign w:val="center"/>
          </w:tcPr>
          <w:p w14:paraId="32825FE5" w14:textId="77777777" w:rsidR="002F316C" w:rsidRPr="001A78CC" w:rsidRDefault="002F316C" w:rsidP="002F316C">
            <w:pPr>
              <w:numPr>
                <w:ilvl w:val="0"/>
                <w:numId w:val="35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study provided transportation to/from study appointments</w:t>
            </w:r>
          </w:p>
        </w:tc>
        <w:tc>
          <w:tcPr>
            <w:tcW w:w="2381" w:type="dxa"/>
          </w:tcPr>
          <w:p w14:paraId="4EA5B140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458DD504" w14:textId="77777777" w:rsidR="002F316C" w:rsidRPr="001A78CC" w:rsidRDefault="002F316C" w:rsidP="002F316C">
            <w:pPr>
              <w:numPr>
                <w:ilvl w:val="0"/>
                <w:numId w:val="3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study provided transportation to/from study appointments</w:t>
            </w:r>
          </w:p>
        </w:tc>
      </w:tr>
      <w:tr w:rsidR="001A78CC" w:rsidRPr="001A78CC" w14:paraId="592A47F5" w14:textId="77777777" w:rsidTr="00C51BAD">
        <w:tc>
          <w:tcPr>
            <w:tcW w:w="2308" w:type="dxa"/>
          </w:tcPr>
          <w:p w14:paraId="2DC95A7A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my physician thought I should participate.</w:t>
            </w:r>
          </w:p>
        </w:tc>
        <w:tc>
          <w:tcPr>
            <w:tcW w:w="2679" w:type="dxa"/>
          </w:tcPr>
          <w:p w14:paraId="20A0C82C" w14:textId="77777777" w:rsidR="002F316C" w:rsidRPr="001A78CC" w:rsidRDefault="002F316C" w:rsidP="002F316C">
            <w:pPr>
              <w:numPr>
                <w:ilvl w:val="0"/>
                <w:numId w:val="35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my physician(s) thought I should participate </w:t>
            </w:r>
          </w:p>
        </w:tc>
        <w:tc>
          <w:tcPr>
            <w:tcW w:w="2381" w:type="dxa"/>
          </w:tcPr>
          <w:p w14:paraId="532C0F42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5C52378F" w14:textId="77777777" w:rsidR="002F316C" w:rsidRPr="001A78CC" w:rsidRDefault="002F316C" w:rsidP="002F316C">
            <w:pPr>
              <w:numPr>
                <w:ilvl w:val="0"/>
                <w:numId w:val="3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my physician(s) thought I should participate</w:t>
            </w:r>
          </w:p>
        </w:tc>
      </w:tr>
      <w:tr w:rsidR="001A78CC" w:rsidRPr="001A78CC" w14:paraId="25642A8F" w14:textId="77777777" w:rsidTr="00C51BAD">
        <w:tc>
          <w:tcPr>
            <w:tcW w:w="2308" w:type="dxa"/>
          </w:tcPr>
          <w:p w14:paraId="46176822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my family thought I should participate.</w:t>
            </w:r>
          </w:p>
        </w:tc>
        <w:tc>
          <w:tcPr>
            <w:tcW w:w="2679" w:type="dxa"/>
          </w:tcPr>
          <w:p w14:paraId="0B02A9EF" w14:textId="77777777" w:rsidR="002F316C" w:rsidRPr="001A78CC" w:rsidRDefault="002F316C" w:rsidP="002F316C">
            <w:pPr>
              <w:numPr>
                <w:ilvl w:val="0"/>
                <w:numId w:val="37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my family thought I should participate </w:t>
            </w:r>
          </w:p>
        </w:tc>
        <w:tc>
          <w:tcPr>
            <w:tcW w:w="2381" w:type="dxa"/>
          </w:tcPr>
          <w:p w14:paraId="003DF78A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644E2812" w14:textId="77777777" w:rsidR="002F316C" w:rsidRPr="001A78CC" w:rsidRDefault="002F316C" w:rsidP="002F316C">
            <w:pPr>
              <w:numPr>
                <w:ilvl w:val="0"/>
                <w:numId w:val="3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my family thought I should participate</w:t>
            </w:r>
          </w:p>
        </w:tc>
      </w:tr>
      <w:tr w:rsidR="001A78CC" w:rsidRPr="001A78CC" w14:paraId="447F1ACF" w14:textId="77777777" w:rsidTr="00C51BAD">
        <w:tc>
          <w:tcPr>
            <w:tcW w:w="2308" w:type="dxa"/>
          </w:tcPr>
          <w:p w14:paraId="0EC18705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worry that participation would mean that family members would find out about my condition.</w:t>
            </w:r>
          </w:p>
          <w:p w14:paraId="316580D7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  <w:p w14:paraId="1E0C9086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worry that participation would mean that friends and/or co-workers would find out about my condition.</w:t>
            </w:r>
          </w:p>
          <w:p w14:paraId="6311250B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23C6F1F6" w14:textId="77777777" w:rsidR="002F316C" w:rsidRPr="001A78CC" w:rsidRDefault="002F316C" w:rsidP="002F316C">
            <w:pPr>
              <w:numPr>
                <w:ilvl w:val="0"/>
                <w:numId w:val="3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that participation would mean that family members would find out about my condition</w:t>
            </w:r>
          </w:p>
          <w:p w14:paraId="223D317A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  <w:p w14:paraId="209FD742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  <w:p w14:paraId="2F11D2D3" w14:textId="77777777" w:rsidR="002F316C" w:rsidRPr="001A78CC" w:rsidRDefault="002F316C" w:rsidP="002F316C">
            <w:pPr>
              <w:rPr>
                <w:rFonts w:ascii="Times New Roman" w:eastAsia="DengXian" w:hAnsi="Times New Roman" w:cs="Times New Roman"/>
              </w:rPr>
            </w:pPr>
          </w:p>
          <w:p w14:paraId="59D1A5F1" w14:textId="77777777" w:rsidR="002F316C" w:rsidRPr="001A78CC" w:rsidRDefault="002F316C" w:rsidP="002F316C">
            <w:pPr>
              <w:numPr>
                <w:ilvl w:val="0"/>
                <w:numId w:val="38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My worry that participation would mean that friends and/or co-workers would find out about my condition. </w:t>
            </w:r>
          </w:p>
        </w:tc>
        <w:tc>
          <w:tcPr>
            <w:tcW w:w="2381" w:type="dxa"/>
          </w:tcPr>
          <w:p w14:paraId="5AD7FEB8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into a single item</w:t>
            </w:r>
          </w:p>
        </w:tc>
        <w:tc>
          <w:tcPr>
            <w:tcW w:w="2690" w:type="dxa"/>
          </w:tcPr>
          <w:p w14:paraId="2B53AF76" w14:textId="77777777" w:rsidR="002F316C" w:rsidRPr="001A78CC" w:rsidRDefault="002F316C" w:rsidP="002F316C">
            <w:pPr>
              <w:numPr>
                <w:ilvl w:val="0"/>
                <w:numId w:val="39"/>
              </w:numPr>
              <w:contextualSpacing/>
              <w:rPr>
                <w:rFonts w:ascii="Times New Roman" w:eastAsia="Calibri" w:hAnsi="Times New Roman" w:cs="Times New Roman"/>
              </w:rPr>
            </w:pPr>
            <w:bookmarkStart w:id="5" w:name="_Hlk161844834"/>
            <w:r w:rsidRPr="001A78CC">
              <w:rPr>
                <w:rFonts w:ascii="Times New Roman" w:eastAsia="Calibri" w:hAnsi="Times New Roman" w:cs="Times New Roman"/>
              </w:rPr>
              <w:t>My worry that participation would mean that others would find out about my condition (e.g., friends, family, co-workers)</w:t>
            </w:r>
            <w:bookmarkEnd w:id="5"/>
          </w:p>
        </w:tc>
      </w:tr>
      <w:tr w:rsidR="001A78CC" w:rsidRPr="001A78CC" w14:paraId="7ECFCB10" w14:textId="77777777" w:rsidTr="00C51BAD">
        <w:tc>
          <w:tcPr>
            <w:tcW w:w="2308" w:type="dxa"/>
          </w:tcPr>
          <w:p w14:paraId="5B3441FA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feelings about whether the trial funders can be trusted</w:t>
            </w:r>
          </w:p>
          <w:p w14:paraId="7ED3F84C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24E96BB4" w14:textId="77777777" w:rsidR="002F316C" w:rsidRPr="001A78CC" w:rsidRDefault="002F316C" w:rsidP="002F316C">
            <w:pPr>
              <w:numPr>
                <w:ilvl w:val="0"/>
                <w:numId w:val="40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whether the trial funders can be trusted</w:t>
            </w:r>
          </w:p>
        </w:tc>
        <w:tc>
          <w:tcPr>
            <w:tcW w:w="2381" w:type="dxa"/>
          </w:tcPr>
          <w:p w14:paraId="29D5A80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049C64B3" w14:textId="77777777" w:rsidR="002F316C" w:rsidRPr="001A78CC" w:rsidRDefault="002F316C" w:rsidP="002F316C">
            <w:pPr>
              <w:numPr>
                <w:ilvl w:val="0"/>
                <w:numId w:val="4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feelings about whether the trial funders can be trusted</w:t>
            </w:r>
          </w:p>
        </w:tc>
      </w:tr>
      <w:tr w:rsidR="001A78CC" w:rsidRPr="001A78CC" w14:paraId="6AA423B4" w14:textId="77777777" w:rsidTr="00C51BAD">
        <w:tc>
          <w:tcPr>
            <w:tcW w:w="2308" w:type="dxa"/>
          </w:tcPr>
          <w:p w14:paraId="04AE332E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there were helpful people on hand to help you make your participation decision.</w:t>
            </w:r>
          </w:p>
        </w:tc>
        <w:tc>
          <w:tcPr>
            <w:tcW w:w="2679" w:type="dxa"/>
          </w:tcPr>
          <w:p w14:paraId="29EE23AF" w14:textId="77777777" w:rsidR="002F316C" w:rsidRPr="001A78CC" w:rsidRDefault="002F316C" w:rsidP="002F316C">
            <w:pPr>
              <w:numPr>
                <w:ilvl w:val="0"/>
                <w:numId w:val="42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ere helpful people on hand to help you make your participation decision</w:t>
            </w:r>
          </w:p>
        </w:tc>
        <w:tc>
          <w:tcPr>
            <w:tcW w:w="2381" w:type="dxa"/>
          </w:tcPr>
          <w:p w14:paraId="2FDBBE5A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1C224B01" w14:textId="77777777" w:rsidR="002F316C" w:rsidRPr="001A78CC" w:rsidRDefault="002F316C" w:rsidP="002F316C">
            <w:pPr>
              <w:numPr>
                <w:ilvl w:val="0"/>
                <w:numId w:val="4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ere helpful people on hand to help you make a participation decision</w:t>
            </w:r>
          </w:p>
        </w:tc>
      </w:tr>
      <w:tr w:rsidR="001A78CC" w:rsidRPr="001A78CC" w14:paraId="5C7BFBA3" w14:textId="77777777" w:rsidTr="00C51BAD">
        <w:tc>
          <w:tcPr>
            <w:tcW w:w="2308" w:type="dxa"/>
          </w:tcPr>
          <w:p w14:paraId="35FA8F07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lastRenderedPageBreak/>
              <w:t>If the investigators provided regular study updates.</w:t>
            </w:r>
          </w:p>
        </w:tc>
        <w:tc>
          <w:tcPr>
            <w:tcW w:w="2679" w:type="dxa"/>
            <w:vAlign w:val="center"/>
          </w:tcPr>
          <w:p w14:paraId="684DC2D4" w14:textId="77777777" w:rsidR="002F316C" w:rsidRPr="001A78CC" w:rsidRDefault="002F316C" w:rsidP="002F316C">
            <w:pPr>
              <w:numPr>
                <w:ilvl w:val="0"/>
                <w:numId w:val="44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the investigators provided regular study updates about the trial </w:t>
            </w:r>
          </w:p>
          <w:p w14:paraId="0A381D34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25C513B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</w:tcPr>
          <w:p w14:paraId="1492BD7C" w14:textId="77777777" w:rsidR="002F316C" w:rsidRPr="001A78CC" w:rsidRDefault="002F316C" w:rsidP="002F316C">
            <w:pPr>
              <w:numPr>
                <w:ilvl w:val="0"/>
                <w:numId w:val="4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 investigators provided regular study updates about the trial</w:t>
            </w:r>
          </w:p>
        </w:tc>
      </w:tr>
      <w:tr w:rsidR="001A78CC" w:rsidRPr="001A78CC" w14:paraId="01003D15" w14:textId="77777777" w:rsidTr="00C51BAD">
        <w:tc>
          <w:tcPr>
            <w:tcW w:w="2308" w:type="dxa"/>
          </w:tcPr>
          <w:p w14:paraId="1B7181E5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If my physician was paid to recruit patients into the study.</w:t>
            </w:r>
          </w:p>
        </w:tc>
        <w:tc>
          <w:tcPr>
            <w:tcW w:w="2679" w:type="dxa"/>
            <w:vAlign w:val="center"/>
          </w:tcPr>
          <w:p w14:paraId="6C90F452" w14:textId="77777777" w:rsidR="002F316C" w:rsidRPr="001A78CC" w:rsidRDefault="002F316C" w:rsidP="002F316C">
            <w:pPr>
              <w:numPr>
                <w:ilvl w:val="0"/>
                <w:numId w:val="49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my physician was given financial support to recruit patients into the study </w:t>
            </w:r>
          </w:p>
          <w:p w14:paraId="0FF9EE98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0242F9FD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</w:tcPr>
          <w:p w14:paraId="5E7D1E4C" w14:textId="77777777" w:rsidR="002F316C" w:rsidRPr="001A78CC" w:rsidRDefault="002F316C" w:rsidP="002F316C">
            <w:pPr>
              <w:numPr>
                <w:ilvl w:val="0"/>
                <w:numId w:val="4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my physician was given financial support to recruit patients into the study</w:t>
            </w:r>
          </w:p>
        </w:tc>
      </w:tr>
      <w:tr w:rsidR="001A78CC" w:rsidRPr="001A78CC" w14:paraId="45CA2307" w14:textId="77777777" w:rsidTr="00C51BAD">
        <w:tc>
          <w:tcPr>
            <w:tcW w:w="2308" w:type="dxa"/>
          </w:tcPr>
          <w:p w14:paraId="0133EF3A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bookmarkStart w:id="6" w:name="_Hlk161842846"/>
            <w:r w:rsidRPr="001A78CC">
              <w:rPr>
                <w:rFonts w:ascii="Times New Roman" w:eastAsia="DengXian" w:hAnsi="Times New Roman" w:cs="Times New Roman"/>
              </w:rPr>
              <w:t xml:space="preserve">If there were a support person to help throughout the trial. </w:t>
            </w:r>
          </w:p>
          <w:bookmarkEnd w:id="6"/>
          <w:p w14:paraId="406D3812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</w:tcPr>
          <w:p w14:paraId="390CF220" w14:textId="77777777" w:rsidR="002F316C" w:rsidRPr="001A78CC" w:rsidRDefault="002F316C" w:rsidP="002F316C">
            <w:pPr>
              <w:numPr>
                <w:ilvl w:val="0"/>
                <w:numId w:val="1"/>
              </w:numPr>
              <w:contextualSpacing/>
              <w:rPr>
                <w:rFonts w:ascii="Times New Roman" w:eastAsia="DengXian" w:hAnsi="Times New Roman" w:cs="Times New Roman"/>
              </w:rPr>
            </w:pPr>
            <w:bookmarkStart w:id="7" w:name="_Hlk161842934"/>
            <w:r w:rsidRPr="001A78CC">
              <w:rPr>
                <w:rFonts w:ascii="Times New Roman" w:eastAsia="Calibri" w:hAnsi="Times New Roman" w:cs="Times New Roman"/>
              </w:rPr>
              <w:t>If there were study staff to provide support throughout the trial</w:t>
            </w:r>
          </w:p>
          <w:bookmarkEnd w:id="7"/>
          <w:p w14:paraId="40B19037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81" w:type="dxa"/>
          </w:tcPr>
          <w:p w14:paraId="76F6589B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odified for clarity</w:t>
            </w:r>
          </w:p>
        </w:tc>
        <w:tc>
          <w:tcPr>
            <w:tcW w:w="2690" w:type="dxa"/>
          </w:tcPr>
          <w:p w14:paraId="63B22F36" w14:textId="77777777" w:rsidR="002F316C" w:rsidRPr="001A78CC" w:rsidRDefault="002F316C" w:rsidP="002F316C">
            <w:pPr>
              <w:numPr>
                <w:ilvl w:val="0"/>
                <w:numId w:val="4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ere study staff to provide support throughout the trial</w:t>
            </w:r>
          </w:p>
        </w:tc>
      </w:tr>
      <w:tr w:rsidR="001A78CC" w:rsidRPr="001A78CC" w14:paraId="626F0D0A" w14:textId="77777777" w:rsidTr="00C51BAD">
        <w:tc>
          <w:tcPr>
            <w:tcW w:w="2308" w:type="dxa"/>
          </w:tcPr>
          <w:p w14:paraId="76AE9968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>My worry about unknown side effects.</w:t>
            </w:r>
          </w:p>
        </w:tc>
        <w:tc>
          <w:tcPr>
            <w:tcW w:w="2679" w:type="dxa"/>
            <w:vAlign w:val="center"/>
          </w:tcPr>
          <w:p w14:paraId="23403121" w14:textId="77777777" w:rsidR="002F316C" w:rsidRPr="001A78CC" w:rsidRDefault="002F316C" w:rsidP="002F316C">
            <w:pPr>
              <w:numPr>
                <w:ilvl w:val="0"/>
                <w:numId w:val="50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about unknown side effects</w:t>
            </w:r>
          </w:p>
        </w:tc>
        <w:tc>
          <w:tcPr>
            <w:tcW w:w="2381" w:type="dxa"/>
          </w:tcPr>
          <w:p w14:paraId="70A98CB0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338723A4" w14:textId="77777777" w:rsidR="002F316C" w:rsidRPr="001A78CC" w:rsidRDefault="002F316C" w:rsidP="002F316C">
            <w:pPr>
              <w:numPr>
                <w:ilvl w:val="0"/>
                <w:numId w:val="5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worry about unknown side effects</w:t>
            </w:r>
          </w:p>
        </w:tc>
      </w:tr>
      <w:tr w:rsidR="001A78CC" w:rsidRPr="001A78CC" w14:paraId="449156A7" w14:textId="77777777" w:rsidTr="00C51BAD">
        <w:tc>
          <w:tcPr>
            <w:tcW w:w="2308" w:type="dxa"/>
          </w:tcPr>
          <w:p w14:paraId="595416E4" w14:textId="77777777" w:rsidR="002F316C" w:rsidRPr="001A78CC" w:rsidRDefault="002F316C" w:rsidP="002F316C">
            <w:pPr>
              <w:numPr>
                <w:ilvl w:val="0"/>
                <w:numId w:val="6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DengXian" w:hAnsi="Times New Roman" w:cs="Times New Roman"/>
              </w:rPr>
              <w:t xml:space="preserve">My belief that trial participation would help me plan how to manage treatment better. </w:t>
            </w:r>
          </w:p>
          <w:p w14:paraId="09FF1601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19FBCA6E" w14:textId="77777777" w:rsidR="002F316C" w:rsidRPr="001A78CC" w:rsidRDefault="002F316C" w:rsidP="002F316C">
            <w:pPr>
              <w:numPr>
                <w:ilvl w:val="0"/>
                <w:numId w:val="50"/>
              </w:numPr>
              <w:contextualSpacing/>
              <w:rPr>
                <w:rFonts w:ascii="Times New Roman" w:eastAsia="DengXian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trial participation would help me plan how to manage treatment better</w:t>
            </w:r>
          </w:p>
        </w:tc>
        <w:tc>
          <w:tcPr>
            <w:tcW w:w="2381" w:type="dxa"/>
          </w:tcPr>
          <w:p w14:paraId="6B919BED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o changes</w:t>
            </w:r>
          </w:p>
        </w:tc>
        <w:tc>
          <w:tcPr>
            <w:tcW w:w="2690" w:type="dxa"/>
          </w:tcPr>
          <w:p w14:paraId="4C17B541" w14:textId="77777777" w:rsidR="002F316C" w:rsidRPr="001A78CC" w:rsidRDefault="002F316C" w:rsidP="002F316C">
            <w:pPr>
              <w:numPr>
                <w:ilvl w:val="0"/>
                <w:numId w:val="4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My belief that trial participation would help me plan how to manage treatment better</w:t>
            </w:r>
          </w:p>
        </w:tc>
      </w:tr>
      <w:tr w:rsidR="001A78CC" w:rsidRPr="001A78CC" w14:paraId="5034E7DE" w14:textId="77777777" w:rsidTr="00C51BAD">
        <w:tc>
          <w:tcPr>
            <w:tcW w:w="2308" w:type="dxa"/>
          </w:tcPr>
          <w:p w14:paraId="16B62EEB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  <w:bookmarkStart w:id="8" w:name="_Hlk161843614"/>
          </w:p>
        </w:tc>
        <w:tc>
          <w:tcPr>
            <w:tcW w:w="2679" w:type="dxa"/>
            <w:vAlign w:val="center"/>
          </w:tcPr>
          <w:p w14:paraId="6632B693" w14:textId="77777777" w:rsidR="002F316C" w:rsidRPr="001A78CC" w:rsidRDefault="002F316C" w:rsidP="002F316C">
            <w:pPr>
              <w:numPr>
                <w:ilvl w:val="0"/>
                <w:numId w:val="5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Sickle Cell patient organizations endorse trial participation</w:t>
            </w:r>
          </w:p>
          <w:p w14:paraId="42931100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81" w:type="dxa"/>
          </w:tcPr>
          <w:p w14:paraId="1F00008C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ew item added; modified</w:t>
            </w:r>
          </w:p>
        </w:tc>
        <w:tc>
          <w:tcPr>
            <w:tcW w:w="2690" w:type="dxa"/>
          </w:tcPr>
          <w:p w14:paraId="5E21C2A4" w14:textId="77777777" w:rsidR="002F316C" w:rsidRPr="001A78CC" w:rsidRDefault="002F316C" w:rsidP="002F316C">
            <w:pPr>
              <w:numPr>
                <w:ilvl w:val="0"/>
                <w:numId w:val="48"/>
              </w:numPr>
              <w:contextualSpacing/>
              <w:rPr>
                <w:rFonts w:ascii="Times New Roman" w:eastAsia="Calibri" w:hAnsi="Times New Roman" w:cs="Times New Roman"/>
              </w:rPr>
            </w:pPr>
            <w:bookmarkStart w:id="9" w:name="_Hlk161843631"/>
            <w:r w:rsidRPr="001A78CC">
              <w:rPr>
                <w:rFonts w:ascii="Times New Roman" w:eastAsia="Calibri" w:hAnsi="Times New Roman" w:cs="Times New Roman"/>
              </w:rPr>
              <w:t>If Sickle Cell patient organizations support trial participation</w:t>
            </w:r>
            <w:bookmarkEnd w:id="9"/>
          </w:p>
        </w:tc>
      </w:tr>
      <w:bookmarkEnd w:id="8"/>
      <w:tr w:rsidR="001A78CC" w:rsidRPr="001A78CC" w14:paraId="5E18129F" w14:textId="77777777" w:rsidTr="00C51BAD">
        <w:tc>
          <w:tcPr>
            <w:tcW w:w="2308" w:type="dxa"/>
          </w:tcPr>
          <w:p w14:paraId="18B004C5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33B3BA3B" w14:textId="77777777" w:rsidR="002F316C" w:rsidRPr="001A78CC" w:rsidRDefault="002F316C" w:rsidP="002F316C">
            <w:pPr>
              <w:numPr>
                <w:ilvl w:val="0"/>
                <w:numId w:val="5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</w:t>
            </w:r>
            <w:proofErr w:type="gramStart"/>
            <w:r w:rsidRPr="001A78CC">
              <w:rPr>
                <w:rFonts w:ascii="Times New Roman" w:eastAsia="Calibri" w:hAnsi="Times New Roman" w:cs="Times New Roman"/>
              </w:rPr>
              <w:t>people</w:t>
            </w:r>
            <w:proofErr w:type="gramEnd"/>
            <w:r w:rsidRPr="001A78CC">
              <w:rPr>
                <w:rFonts w:ascii="Times New Roman" w:eastAsia="Calibri" w:hAnsi="Times New Roman" w:cs="Times New Roman"/>
              </w:rPr>
              <w:t xml:space="preserve"> I follow on social media support trial participation</w:t>
            </w:r>
          </w:p>
          <w:p w14:paraId="10FC39E9" w14:textId="77777777" w:rsidR="002F316C" w:rsidRPr="001A78CC" w:rsidRDefault="002F316C" w:rsidP="002F316C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81" w:type="dxa"/>
          </w:tcPr>
          <w:p w14:paraId="37465645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ew item added</w:t>
            </w:r>
          </w:p>
        </w:tc>
        <w:tc>
          <w:tcPr>
            <w:tcW w:w="2690" w:type="dxa"/>
          </w:tcPr>
          <w:p w14:paraId="20685881" w14:textId="77777777" w:rsidR="002F316C" w:rsidRPr="001A78CC" w:rsidRDefault="002F316C" w:rsidP="002F316C">
            <w:pPr>
              <w:numPr>
                <w:ilvl w:val="0"/>
                <w:numId w:val="4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</w:t>
            </w:r>
            <w:proofErr w:type="gramStart"/>
            <w:r w:rsidRPr="001A78CC">
              <w:rPr>
                <w:rFonts w:ascii="Times New Roman" w:eastAsia="Calibri" w:hAnsi="Times New Roman" w:cs="Times New Roman"/>
              </w:rPr>
              <w:t>people</w:t>
            </w:r>
            <w:proofErr w:type="gramEnd"/>
            <w:r w:rsidRPr="001A78CC">
              <w:rPr>
                <w:rFonts w:ascii="Times New Roman" w:eastAsia="Calibri" w:hAnsi="Times New Roman" w:cs="Times New Roman"/>
              </w:rPr>
              <w:t xml:space="preserve"> I follow on social media support trial participation</w:t>
            </w:r>
          </w:p>
        </w:tc>
      </w:tr>
      <w:tr w:rsidR="001A78CC" w:rsidRPr="001A78CC" w14:paraId="6D6DEECB" w14:textId="77777777" w:rsidTr="00C51BAD">
        <w:tc>
          <w:tcPr>
            <w:tcW w:w="2308" w:type="dxa"/>
          </w:tcPr>
          <w:p w14:paraId="5C8F3BB8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7DF2F980" w14:textId="77777777" w:rsidR="002F316C" w:rsidRPr="001A78CC" w:rsidRDefault="002F316C" w:rsidP="002F316C">
            <w:pPr>
              <w:numPr>
                <w:ilvl w:val="0"/>
                <w:numId w:val="52"/>
              </w:numPr>
              <w:contextualSpacing/>
              <w:rPr>
                <w:rFonts w:ascii="Times New Roman" w:eastAsia="Calibri" w:hAnsi="Times New Roman" w:cs="Times New Roman"/>
              </w:rPr>
            </w:pPr>
            <w:bookmarkStart w:id="10" w:name="_Hlk161843744"/>
            <w:r w:rsidRPr="001A78CC">
              <w:rPr>
                <w:rFonts w:ascii="Times New Roman" w:eastAsia="Calibri" w:hAnsi="Times New Roman" w:cs="Times New Roman"/>
              </w:rPr>
              <w:t>My level of trust in the research team</w:t>
            </w:r>
            <w:bookmarkEnd w:id="10"/>
            <w:r w:rsidRPr="001A78C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381" w:type="dxa"/>
          </w:tcPr>
          <w:p w14:paraId="6D5AA6C6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tem added and then DELETED – not having an example to draw from makes it difficult to answer – really depends on who the research team is. </w:t>
            </w:r>
          </w:p>
        </w:tc>
        <w:tc>
          <w:tcPr>
            <w:tcW w:w="2690" w:type="dxa"/>
          </w:tcPr>
          <w:p w14:paraId="49BCDCC3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1A78CC" w:rsidRPr="001A78CC" w14:paraId="4D65BC55" w14:textId="77777777" w:rsidTr="00C51BAD">
        <w:tc>
          <w:tcPr>
            <w:tcW w:w="2308" w:type="dxa"/>
          </w:tcPr>
          <w:p w14:paraId="2D6EC64D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vAlign w:val="center"/>
          </w:tcPr>
          <w:p w14:paraId="0DBA48D3" w14:textId="77777777" w:rsidR="002F316C" w:rsidRPr="001A78CC" w:rsidRDefault="002F316C" w:rsidP="002F316C">
            <w:pPr>
              <w:numPr>
                <w:ilvl w:val="0"/>
                <w:numId w:val="5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f the study staff shares my cultural background </w:t>
            </w:r>
          </w:p>
        </w:tc>
        <w:tc>
          <w:tcPr>
            <w:tcW w:w="2381" w:type="dxa"/>
          </w:tcPr>
          <w:p w14:paraId="3E8879C1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 xml:space="preserve">Item added and then DELETED – this was seen as a potentially distracting item. </w:t>
            </w:r>
          </w:p>
        </w:tc>
        <w:tc>
          <w:tcPr>
            <w:tcW w:w="2690" w:type="dxa"/>
          </w:tcPr>
          <w:p w14:paraId="14B3B64F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1A78CC" w:rsidRPr="001A78CC" w14:paraId="7B04007E" w14:textId="77777777" w:rsidTr="00C51BAD">
        <w:tc>
          <w:tcPr>
            <w:tcW w:w="2308" w:type="dxa"/>
          </w:tcPr>
          <w:p w14:paraId="52F6D53B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  <w:bookmarkStart w:id="11" w:name="_Hlk161843535"/>
          </w:p>
        </w:tc>
        <w:tc>
          <w:tcPr>
            <w:tcW w:w="2679" w:type="dxa"/>
            <w:vAlign w:val="center"/>
          </w:tcPr>
          <w:p w14:paraId="625F15CB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81" w:type="dxa"/>
          </w:tcPr>
          <w:p w14:paraId="74D3F305" w14:textId="77777777" w:rsidR="002F316C" w:rsidRPr="001A78CC" w:rsidRDefault="002F316C" w:rsidP="002F316C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ew item added</w:t>
            </w:r>
          </w:p>
        </w:tc>
        <w:tc>
          <w:tcPr>
            <w:tcW w:w="2690" w:type="dxa"/>
          </w:tcPr>
          <w:p w14:paraId="021F04B3" w14:textId="77777777" w:rsidR="002F316C" w:rsidRPr="001A78CC" w:rsidRDefault="002F316C" w:rsidP="002F316C">
            <w:pPr>
              <w:numPr>
                <w:ilvl w:val="0"/>
                <w:numId w:val="48"/>
              </w:numPr>
              <w:spacing w:line="259" w:lineRule="auto"/>
              <w:contextualSpacing/>
              <w:rPr>
                <w:rFonts w:ascii="Times New Roman" w:eastAsia="Calibri" w:hAnsi="Times New Roman" w:cs="Times New Roman"/>
              </w:rPr>
            </w:pPr>
            <w:bookmarkStart w:id="12" w:name="_Hlk161843566"/>
            <w:r w:rsidRPr="001A78CC">
              <w:rPr>
                <w:rFonts w:ascii="Times New Roman" w:eastAsia="Calibri" w:hAnsi="Times New Roman" w:cs="Times New Roman"/>
              </w:rPr>
              <w:t>If the study documents mention a risk of death during the study</w:t>
            </w:r>
            <w:bookmarkEnd w:id="12"/>
          </w:p>
        </w:tc>
      </w:tr>
      <w:bookmarkEnd w:id="11"/>
      <w:tr w:rsidR="001A78CC" w:rsidRPr="001A78CC" w14:paraId="48750166" w14:textId="77777777" w:rsidTr="00C51BAD">
        <w:tc>
          <w:tcPr>
            <w:tcW w:w="2308" w:type="dxa"/>
            <w:tcBorders>
              <w:bottom w:val="single" w:sz="6" w:space="0" w:color="auto"/>
            </w:tcBorders>
          </w:tcPr>
          <w:p w14:paraId="6393EE31" w14:textId="77777777" w:rsidR="002F316C" w:rsidRPr="001A78CC" w:rsidRDefault="002F316C" w:rsidP="002F316C">
            <w:pPr>
              <w:contextualSpacing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679" w:type="dxa"/>
            <w:tcBorders>
              <w:bottom w:val="single" w:sz="6" w:space="0" w:color="auto"/>
            </w:tcBorders>
            <w:vAlign w:val="center"/>
          </w:tcPr>
          <w:p w14:paraId="3D25A77E" w14:textId="77777777" w:rsidR="002F316C" w:rsidRPr="001A78CC" w:rsidRDefault="002F316C" w:rsidP="002F316C">
            <w:pPr>
              <w:ind w:left="36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81" w:type="dxa"/>
            <w:tcBorders>
              <w:bottom w:val="single" w:sz="6" w:space="0" w:color="auto"/>
            </w:tcBorders>
          </w:tcPr>
          <w:p w14:paraId="68975082" w14:textId="77777777" w:rsidR="002F316C" w:rsidRPr="001A78CC" w:rsidRDefault="002F316C" w:rsidP="002F316C">
            <w:pPr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New item added</w:t>
            </w:r>
          </w:p>
        </w:tc>
        <w:tc>
          <w:tcPr>
            <w:tcW w:w="2690" w:type="dxa"/>
            <w:tcBorders>
              <w:bottom w:val="single" w:sz="6" w:space="0" w:color="auto"/>
            </w:tcBorders>
          </w:tcPr>
          <w:p w14:paraId="0FF86CDD" w14:textId="77777777" w:rsidR="002F316C" w:rsidRPr="001A78CC" w:rsidRDefault="002F316C" w:rsidP="002F316C">
            <w:pPr>
              <w:numPr>
                <w:ilvl w:val="0"/>
                <w:numId w:val="48"/>
              </w:numPr>
              <w:spacing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1A78CC">
              <w:rPr>
                <w:rFonts w:ascii="Times New Roman" w:eastAsia="Calibri" w:hAnsi="Times New Roman" w:cs="Times New Roman"/>
              </w:rPr>
              <w:t>If there was access to study staff that speaks my native language</w:t>
            </w:r>
          </w:p>
        </w:tc>
      </w:tr>
    </w:tbl>
    <w:p w14:paraId="4BC378DA" w14:textId="77777777" w:rsidR="002F316C" w:rsidRPr="002F316C" w:rsidRDefault="002F316C" w:rsidP="002F316C">
      <w:pPr>
        <w:tabs>
          <w:tab w:val="left" w:pos="8600"/>
        </w:tabs>
        <w:spacing w:after="0" w:line="240" w:lineRule="auto"/>
        <w:rPr>
          <w:rFonts w:ascii="Times New Roman" w:eastAsia="DengXian" w:hAnsi="Times New Roman" w:cs="Times New Roman"/>
          <w:b/>
          <w:bCs/>
          <w:kern w:val="0"/>
          <w:lang w:val="en-US"/>
          <w14:ligatures w14:val="none"/>
        </w:rPr>
      </w:pPr>
    </w:p>
    <w:sectPr w:rsidR="002F316C" w:rsidRPr="002F3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D0BC3"/>
    <w:multiLevelType w:val="hybridMultilevel"/>
    <w:tmpl w:val="2F8EDD3C"/>
    <w:lvl w:ilvl="0" w:tplc="AB44F1FE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E3CF3"/>
    <w:multiLevelType w:val="hybridMultilevel"/>
    <w:tmpl w:val="D86E85E4"/>
    <w:lvl w:ilvl="0" w:tplc="D940FE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278CE"/>
    <w:multiLevelType w:val="hybridMultilevel"/>
    <w:tmpl w:val="4E0EBE2E"/>
    <w:lvl w:ilvl="0" w:tplc="DC508334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93FC8"/>
    <w:multiLevelType w:val="hybridMultilevel"/>
    <w:tmpl w:val="09FEA426"/>
    <w:lvl w:ilvl="0" w:tplc="5EDC955A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E4C6C"/>
    <w:multiLevelType w:val="hybridMultilevel"/>
    <w:tmpl w:val="BF56F5EE"/>
    <w:lvl w:ilvl="0" w:tplc="E436B28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D16DC4"/>
    <w:multiLevelType w:val="hybridMultilevel"/>
    <w:tmpl w:val="E2EE6656"/>
    <w:lvl w:ilvl="0" w:tplc="0302AD00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A074C0"/>
    <w:multiLevelType w:val="hybridMultilevel"/>
    <w:tmpl w:val="663EC4EA"/>
    <w:lvl w:ilvl="0" w:tplc="D5AA892E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D51CC0"/>
    <w:multiLevelType w:val="hybridMultilevel"/>
    <w:tmpl w:val="57167F4A"/>
    <w:lvl w:ilvl="0" w:tplc="32E84808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BD3E4F"/>
    <w:multiLevelType w:val="hybridMultilevel"/>
    <w:tmpl w:val="3C22556A"/>
    <w:lvl w:ilvl="0" w:tplc="6D3C1642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37204"/>
    <w:multiLevelType w:val="hybridMultilevel"/>
    <w:tmpl w:val="54F6D80E"/>
    <w:lvl w:ilvl="0" w:tplc="9B36097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40701D7"/>
    <w:multiLevelType w:val="hybridMultilevel"/>
    <w:tmpl w:val="F872C878"/>
    <w:lvl w:ilvl="0" w:tplc="74B6DB0C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C131A6"/>
    <w:multiLevelType w:val="hybridMultilevel"/>
    <w:tmpl w:val="7542F56A"/>
    <w:lvl w:ilvl="0" w:tplc="4AB8DAE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725A93"/>
    <w:multiLevelType w:val="hybridMultilevel"/>
    <w:tmpl w:val="10F6E9D4"/>
    <w:lvl w:ilvl="0" w:tplc="AA04E81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9B73BD"/>
    <w:multiLevelType w:val="hybridMultilevel"/>
    <w:tmpl w:val="FB06D904"/>
    <w:lvl w:ilvl="0" w:tplc="36A610F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2360AB"/>
    <w:multiLevelType w:val="hybridMultilevel"/>
    <w:tmpl w:val="AB4C1FBA"/>
    <w:lvl w:ilvl="0" w:tplc="46F48E94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390710"/>
    <w:multiLevelType w:val="hybridMultilevel"/>
    <w:tmpl w:val="1E945836"/>
    <w:lvl w:ilvl="0" w:tplc="E5BE2FE6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3D791D"/>
    <w:multiLevelType w:val="hybridMultilevel"/>
    <w:tmpl w:val="42E822C0"/>
    <w:lvl w:ilvl="0" w:tplc="3320D954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E42264"/>
    <w:multiLevelType w:val="hybridMultilevel"/>
    <w:tmpl w:val="1620241C"/>
    <w:lvl w:ilvl="0" w:tplc="730AA8C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6F77D8D"/>
    <w:multiLevelType w:val="hybridMultilevel"/>
    <w:tmpl w:val="D4FEAE24"/>
    <w:lvl w:ilvl="0" w:tplc="5D9CB0BC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15A4A"/>
    <w:multiLevelType w:val="hybridMultilevel"/>
    <w:tmpl w:val="328C7368"/>
    <w:lvl w:ilvl="0" w:tplc="7F6AAA72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DC633A"/>
    <w:multiLevelType w:val="hybridMultilevel"/>
    <w:tmpl w:val="8FE25B9E"/>
    <w:lvl w:ilvl="0" w:tplc="8F46E7FC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FE7202"/>
    <w:multiLevelType w:val="hybridMultilevel"/>
    <w:tmpl w:val="EFD8B47C"/>
    <w:lvl w:ilvl="0" w:tplc="5C6CF41A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846A21"/>
    <w:multiLevelType w:val="hybridMultilevel"/>
    <w:tmpl w:val="FC7CE6CA"/>
    <w:lvl w:ilvl="0" w:tplc="AD8EA8D2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C4500"/>
    <w:multiLevelType w:val="hybridMultilevel"/>
    <w:tmpl w:val="977E468E"/>
    <w:lvl w:ilvl="0" w:tplc="D04A1C9E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D84AFC"/>
    <w:multiLevelType w:val="hybridMultilevel"/>
    <w:tmpl w:val="BF88759E"/>
    <w:lvl w:ilvl="0" w:tplc="AAE46FF6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4277D6"/>
    <w:multiLevelType w:val="hybridMultilevel"/>
    <w:tmpl w:val="33082566"/>
    <w:lvl w:ilvl="0" w:tplc="563C9CFE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361391"/>
    <w:multiLevelType w:val="hybridMultilevel"/>
    <w:tmpl w:val="5AC6F802"/>
    <w:lvl w:ilvl="0" w:tplc="DD2218B8">
      <w:start w:val="4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3253B6"/>
    <w:multiLevelType w:val="hybridMultilevel"/>
    <w:tmpl w:val="0BFE6E66"/>
    <w:lvl w:ilvl="0" w:tplc="DFD0C7A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8A6F25"/>
    <w:multiLevelType w:val="hybridMultilevel"/>
    <w:tmpl w:val="472CC6EA"/>
    <w:lvl w:ilvl="0" w:tplc="031A4314">
      <w:start w:val="4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BC7726C"/>
    <w:multiLevelType w:val="hybridMultilevel"/>
    <w:tmpl w:val="E0A839A4"/>
    <w:lvl w:ilvl="0" w:tplc="4D88D502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BDD48CF"/>
    <w:multiLevelType w:val="hybridMultilevel"/>
    <w:tmpl w:val="E19A6646"/>
    <w:lvl w:ilvl="0" w:tplc="A2F05B4E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C43124E"/>
    <w:multiLevelType w:val="hybridMultilevel"/>
    <w:tmpl w:val="1E282A80"/>
    <w:lvl w:ilvl="0" w:tplc="4D1CADE6">
      <w:start w:val="4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DC62132"/>
    <w:multiLevelType w:val="hybridMultilevel"/>
    <w:tmpl w:val="2892B5F4"/>
    <w:lvl w:ilvl="0" w:tplc="C966CC4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176826"/>
    <w:multiLevelType w:val="hybridMultilevel"/>
    <w:tmpl w:val="8C90F00C"/>
    <w:lvl w:ilvl="0" w:tplc="95E04C44">
      <w:start w:val="4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780D0E"/>
    <w:multiLevelType w:val="hybridMultilevel"/>
    <w:tmpl w:val="69AEC842"/>
    <w:lvl w:ilvl="0" w:tplc="159A1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CAC2496"/>
    <w:multiLevelType w:val="hybridMultilevel"/>
    <w:tmpl w:val="8B22034C"/>
    <w:lvl w:ilvl="0" w:tplc="93EC39E4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9A4757"/>
    <w:multiLevelType w:val="hybridMultilevel"/>
    <w:tmpl w:val="4F166BB6"/>
    <w:lvl w:ilvl="0" w:tplc="A2CCEE6C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EA30224"/>
    <w:multiLevelType w:val="hybridMultilevel"/>
    <w:tmpl w:val="B39AA906"/>
    <w:lvl w:ilvl="0" w:tplc="D1CAC80A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28E668C"/>
    <w:multiLevelType w:val="hybridMultilevel"/>
    <w:tmpl w:val="994EDDF2"/>
    <w:lvl w:ilvl="0" w:tplc="A89C0C34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41C0F8C"/>
    <w:multiLevelType w:val="hybridMultilevel"/>
    <w:tmpl w:val="40E630B4"/>
    <w:lvl w:ilvl="0" w:tplc="9E3CFD16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86F582F"/>
    <w:multiLevelType w:val="hybridMultilevel"/>
    <w:tmpl w:val="F44EF60A"/>
    <w:lvl w:ilvl="0" w:tplc="A49A2FBE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A680BB9"/>
    <w:multiLevelType w:val="hybridMultilevel"/>
    <w:tmpl w:val="DAB4ABE4"/>
    <w:lvl w:ilvl="0" w:tplc="6BAC2B84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ADE444D"/>
    <w:multiLevelType w:val="hybridMultilevel"/>
    <w:tmpl w:val="20B40F2E"/>
    <w:lvl w:ilvl="0" w:tplc="CE7286D6">
      <w:start w:val="4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D7D495A"/>
    <w:multiLevelType w:val="hybridMultilevel"/>
    <w:tmpl w:val="BD62024C"/>
    <w:lvl w:ilvl="0" w:tplc="3D5C52DC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1AD6A4B"/>
    <w:multiLevelType w:val="hybridMultilevel"/>
    <w:tmpl w:val="E2BCE37E"/>
    <w:lvl w:ilvl="0" w:tplc="0312392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0E1EA9"/>
    <w:multiLevelType w:val="hybridMultilevel"/>
    <w:tmpl w:val="F6D26B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A3362AB"/>
    <w:multiLevelType w:val="hybridMultilevel"/>
    <w:tmpl w:val="775A55B4"/>
    <w:lvl w:ilvl="0" w:tplc="948E8460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66369F"/>
    <w:multiLevelType w:val="hybridMultilevel"/>
    <w:tmpl w:val="6F7C804C"/>
    <w:lvl w:ilvl="0" w:tplc="E3EA035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4D5715C"/>
    <w:multiLevelType w:val="hybridMultilevel"/>
    <w:tmpl w:val="39BEB56C"/>
    <w:lvl w:ilvl="0" w:tplc="FCBEA8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AFD7DF2"/>
    <w:multiLevelType w:val="hybridMultilevel"/>
    <w:tmpl w:val="80F0F954"/>
    <w:lvl w:ilvl="0" w:tplc="ADA044F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CBA2CA4"/>
    <w:multiLevelType w:val="hybridMultilevel"/>
    <w:tmpl w:val="98462E1C"/>
    <w:lvl w:ilvl="0" w:tplc="E030243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FAA0046"/>
    <w:multiLevelType w:val="hybridMultilevel"/>
    <w:tmpl w:val="327AC654"/>
    <w:lvl w:ilvl="0" w:tplc="F0FC975C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586735">
    <w:abstractNumId w:val="28"/>
  </w:num>
  <w:num w:numId="2" w16cid:durableId="607086456">
    <w:abstractNumId w:val="32"/>
  </w:num>
  <w:num w:numId="3" w16cid:durableId="80611441">
    <w:abstractNumId w:val="45"/>
  </w:num>
  <w:num w:numId="4" w16cid:durableId="904414764">
    <w:abstractNumId w:val="1"/>
  </w:num>
  <w:num w:numId="5" w16cid:durableId="1423449525">
    <w:abstractNumId w:val="12"/>
  </w:num>
  <w:num w:numId="6" w16cid:durableId="99029166">
    <w:abstractNumId w:val="11"/>
  </w:num>
  <w:num w:numId="7" w16cid:durableId="1931742529">
    <w:abstractNumId w:val="48"/>
  </w:num>
  <w:num w:numId="8" w16cid:durableId="663431034">
    <w:abstractNumId w:val="34"/>
  </w:num>
  <w:num w:numId="9" w16cid:durableId="1464427865">
    <w:abstractNumId w:val="47"/>
  </w:num>
  <w:num w:numId="10" w16cid:durableId="2101367235">
    <w:abstractNumId w:val="50"/>
  </w:num>
  <w:num w:numId="11" w16cid:durableId="1441604165">
    <w:abstractNumId w:val="17"/>
  </w:num>
  <w:num w:numId="12" w16cid:durableId="454716762">
    <w:abstractNumId w:val="9"/>
  </w:num>
  <w:num w:numId="13" w16cid:durableId="1022973307">
    <w:abstractNumId w:val="27"/>
  </w:num>
  <w:num w:numId="14" w16cid:durableId="1319458885">
    <w:abstractNumId w:val="49"/>
  </w:num>
  <w:num w:numId="15" w16cid:durableId="514535109">
    <w:abstractNumId w:val="21"/>
  </w:num>
  <w:num w:numId="16" w16cid:durableId="1176965751">
    <w:abstractNumId w:val="18"/>
  </w:num>
  <w:num w:numId="17" w16cid:durableId="774668137">
    <w:abstractNumId w:val="37"/>
  </w:num>
  <w:num w:numId="18" w16cid:durableId="1991598446">
    <w:abstractNumId w:val="22"/>
  </w:num>
  <w:num w:numId="19" w16cid:durableId="1986351419">
    <w:abstractNumId w:val="25"/>
  </w:num>
  <w:num w:numId="20" w16cid:durableId="1641181508">
    <w:abstractNumId w:val="15"/>
  </w:num>
  <w:num w:numId="21" w16cid:durableId="448354778">
    <w:abstractNumId w:val="29"/>
  </w:num>
  <w:num w:numId="22" w16cid:durableId="319161749">
    <w:abstractNumId w:val="4"/>
  </w:num>
  <w:num w:numId="23" w16cid:durableId="1643729688">
    <w:abstractNumId w:val="5"/>
  </w:num>
  <w:num w:numId="24" w16cid:durableId="2040079472">
    <w:abstractNumId w:val="8"/>
  </w:num>
  <w:num w:numId="25" w16cid:durableId="599993631">
    <w:abstractNumId w:val="51"/>
  </w:num>
  <w:num w:numId="26" w16cid:durableId="1178500397">
    <w:abstractNumId w:val="38"/>
  </w:num>
  <w:num w:numId="27" w16cid:durableId="894777227">
    <w:abstractNumId w:val="10"/>
  </w:num>
  <w:num w:numId="28" w16cid:durableId="675158999">
    <w:abstractNumId w:val="30"/>
  </w:num>
  <w:num w:numId="29" w16cid:durableId="94910893">
    <w:abstractNumId w:val="39"/>
  </w:num>
  <w:num w:numId="30" w16cid:durableId="1477146017">
    <w:abstractNumId w:val="44"/>
  </w:num>
  <w:num w:numId="31" w16cid:durableId="1925186542">
    <w:abstractNumId w:val="20"/>
  </w:num>
  <w:num w:numId="32" w16cid:durableId="1826704631">
    <w:abstractNumId w:val="6"/>
  </w:num>
  <w:num w:numId="33" w16cid:durableId="1439595736">
    <w:abstractNumId w:val="43"/>
  </w:num>
  <w:num w:numId="34" w16cid:durableId="1132867312">
    <w:abstractNumId w:val="40"/>
  </w:num>
  <w:num w:numId="35" w16cid:durableId="1498568659">
    <w:abstractNumId w:val="0"/>
  </w:num>
  <w:num w:numId="36" w16cid:durableId="1331449397">
    <w:abstractNumId w:val="7"/>
  </w:num>
  <w:num w:numId="37" w16cid:durableId="453060918">
    <w:abstractNumId w:val="46"/>
  </w:num>
  <w:num w:numId="38" w16cid:durableId="1428385806">
    <w:abstractNumId w:val="14"/>
  </w:num>
  <w:num w:numId="39" w16cid:durableId="816727148">
    <w:abstractNumId w:val="3"/>
  </w:num>
  <w:num w:numId="40" w16cid:durableId="340469794">
    <w:abstractNumId w:val="2"/>
  </w:num>
  <w:num w:numId="41" w16cid:durableId="1518693406">
    <w:abstractNumId w:val="16"/>
  </w:num>
  <w:num w:numId="42" w16cid:durableId="1566060563">
    <w:abstractNumId w:val="23"/>
  </w:num>
  <w:num w:numId="43" w16cid:durableId="1066991686">
    <w:abstractNumId w:val="13"/>
  </w:num>
  <w:num w:numId="44" w16cid:durableId="888809309">
    <w:abstractNumId w:val="35"/>
  </w:num>
  <w:num w:numId="45" w16cid:durableId="1950505780">
    <w:abstractNumId w:val="19"/>
  </w:num>
  <w:num w:numId="46" w16cid:durableId="1092361626">
    <w:abstractNumId w:val="36"/>
  </w:num>
  <w:num w:numId="47" w16cid:durableId="1806191715">
    <w:abstractNumId w:val="42"/>
  </w:num>
  <w:num w:numId="48" w16cid:durableId="1131287938">
    <w:abstractNumId w:val="41"/>
  </w:num>
  <w:num w:numId="49" w16cid:durableId="893154096">
    <w:abstractNumId w:val="33"/>
  </w:num>
  <w:num w:numId="50" w16cid:durableId="788278172">
    <w:abstractNumId w:val="24"/>
  </w:num>
  <w:num w:numId="51" w16cid:durableId="1375083032">
    <w:abstractNumId w:val="26"/>
  </w:num>
  <w:num w:numId="52" w16cid:durableId="5527063">
    <w:abstractNumId w:val="3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6C"/>
    <w:rsid w:val="001A78CC"/>
    <w:rsid w:val="002237DC"/>
    <w:rsid w:val="002971EB"/>
    <w:rsid w:val="002F316C"/>
    <w:rsid w:val="00370CC5"/>
    <w:rsid w:val="003E2444"/>
    <w:rsid w:val="00455699"/>
    <w:rsid w:val="00504649"/>
    <w:rsid w:val="005C687F"/>
    <w:rsid w:val="0070238F"/>
    <w:rsid w:val="00713889"/>
    <w:rsid w:val="00B63AA4"/>
    <w:rsid w:val="00D27543"/>
    <w:rsid w:val="00D3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625B"/>
  <w15:chartTrackingRefBased/>
  <w15:docId w15:val="{4D39A467-52DD-4695-B91B-48A65FE3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1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316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cklecellawarenessontario@gmail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jbrehaut@ohri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03600cd6-9a4c-4380-b013-a5c3c18fe89b" xsi:nil="true"/>
    <_ip_UnifiedCompliancePolicyProperties xmlns="http://schemas.microsoft.com/sharepoint/v3" xsi:nil="true"/>
    <lcf76f155ced4ddcb4097134ff3c332f xmlns="8451ff01-aa1c-4714-9e2e-574826a82b2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5F54FD7F06A46B49AEC124D16604C" ma:contentTypeVersion="20" ma:contentTypeDescription="Create a new document." ma:contentTypeScope="" ma:versionID="4d5f129483e08ad428448c36b574243f">
  <xsd:schema xmlns:xsd="http://www.w3.org/2001/XMLSchema" xmlns:xs="http://www.w3.org/2001/XMLSchema" xmlns:p="http://schemas.microsoft.com/office/2006/metadata/properties" xmlns:ns1="http://schemas.microsoft.com/sharepoint/v3" xmlns:ns2="8451ff01-aa1c-4714-9e2e-574826a82b24" xmlns:ns3="03600cd6-9a4c-4380-b013-a5c3c18fe89b" targetNamespace="http://schemas.microsoft.com/office/2006/metadata/properties" ma:root="true" ma:fieldsID="b262dea821ad790bda256951f98bb294" ns1:_="" ns2:_="" ns3:_="">
    <xsd:import namespace="http://schemas.microsoft.com/sharepoint/v3"/>
    <xsd:import namespace="8451ff01-aa1c-4714-9e2e-574826a82b24"/>
    <xsd:import namespace="03600cd6-9a4c-4380-b013-a5c3c18fe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1ff01-aa1c-4714-9e2e-574826a82b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bd60eea-f226-4c01-a0f8-470e88900689}" ma:internalName="TaxCatchAll" ma:showField="CatchAllData" ma:web="03600cd6-9a4c-4380-b013-a5c3c18fe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A39994-5450-456B-87CC-99E45AF6541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600cd6-9a4c-4380-b013-a5c3c18fe89b"/>
    <ds:schemaRef ds:uri="8451ff01-aa1c-4714-9e2e-574826a82b24"/>
  </ds:schemaRefs>
</ds:datastoreItem>
</file>

<file path=customXml/itemProps2.xml><?xml version="1.0" encoding="utf-8"?>
<ds:datastoreItem xmlns:ds="http://schemas.openxmlformats.org/officeDocument/2006/customXml" ds:itemID="{E7181A57-0D4D-4656-AF83-75702884B9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51ff01-aa1c-4714-9e2e-574826a82b24"/>
    <ds:schemaRef ds:uri="03600cd6-9a4c-4380-b013-a5c3c18fe8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D9C351-D559-45AF-8C4A-A87E15DCF5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5</Words>
  <Characters>10010</Characters>
  <Application>Microsoft Office Word</Application>
  <DocSecurity>0</DocSecurity>
  <Lines>83</Lines>
  <Paragraphs>23</Paragraphs>
  <ScaleCrop>false</ScaleCrop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arroll</dc:creator>
  <cp:keywords/>
  <dc:description/>
  <cp:lastModifiedBy>Adam Davis</cp:lastModifiedBy>
  <cp:revision>2</cp:revision>
  <dcterms:created xsi:type="dcterms:W3CDTF">2025-09-29T15:41:00Z</dcterms:created>
  <dcterms:modified xsi:type="dcterms:W3CDTF">2025-09-2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5F54FD7F06A46B49AEC124D16604C</vt:lpwstr>
  </property>
  <property fmtid="{D5CDD505-2E9C-101B-9397-08002B2CF9AE}" pid="3" name="MediaServiceImageTags">
    <vt:lpwstr/>
  </property>
</Properties>
</file>